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549" w:tblpY="361"/>
        <w:tblW w:w="8755" w:type="dxa"/>
        <w:tblLook w:val="04A0" w:firstRow="1" w:lastRow="0" w:firstColumn="1" w:lastColumn="0" w:noHBand="0" w:noVBand="1"/>
      </w:tblPr>
      <w:tblGrid>
        <w:gridCol w:w="4354"/>
        <w:gridCol w:w="1127"/>
        <w:gridCol w:w="3274"/>
      </w:tblGrid>
      <w:tr w:rsidR="00AD6D78" w14:paraId="25C2DF5C" w14:textId="77777777" w:rsidTr="00AD6D78">
        <w:tc>
          <w:tcPr>
            <w:tcW w:w="87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49E908C0" w14:textId="77777777" w:rsidR="00AD6D78" w:rsidRDefault="00AD6D78" w:rsidP="00AD6D78">
            <w:pPr>
              <w:rPr>
                <w:rFonts w:ascii="Arial" w:eastAsia="Times New Roman" w:hAnsi="Arial" w:cs="Arial"/>
                <w:b/>
                <w:bCs/>
              </w:rPr>
            </w:pPr>
            <w:r w:rsidRPr="00AD6D78">
              <w:rPr>
                <w:rFonts w:ascii="Arial" w:eastAsia="Times New Roman" w:hAnsi="Arial" w:cs="Arial"/>
                <w:b/>
                <w:bCs/>
              </w:rPr>
              <w:t>List of wormstrains</w:t>
            </w:r>
          </w:p>
          <w:p w14:paraId="75890CF4" w14:textId="77777777" w:rsidR="00AD6D78" w:rsidRPr="00151820" w:rsidRDefault="00AD6D78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51820" w14:paraId="512311BE" w14:textId="77777777" w:rsidTr="00AD6D78">
        <w:tc>
          <w:tcPr>
            <w:tcW w:w="4503" w:type="dxa"/>
            <w:shd w:val="clear" w:color="auto" w:fill="B8CCE4" w:themeFill="accent1" w:themeFillTint="66"/>
          </w:tcPr>
          <w:p w14:paraId="388ADC85" w14:textId="77777777" w:rsidR="008C69E4" w:rsidRPr="00151820" w:rsidRDefault="008C69E4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8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otype of original strains</w:t>
            </w:r>
          </w:p>
          <w:p w14:paraId="423ABF65" w14:textId="77777777" w:rsidR="008C69E4" w:rsidRPr="0015182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</w:tcPr>
          <w:p w14:paraId="62CD60CD" w14:textId="77777777" w:rsidR="008C69E4" w:rsidRPr="00151820" w:rsidRDefault="008C69E4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8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ain</w:t>
            </w:r>
          </w:p>
          <w:p w14:paraId="7C0793E0" w14:textId="77777777" w:rsidR="008C69E4" w:rsidRPr="0015182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B8CCE4" w:themeFill="accent1" w:themeFillTint="66"/>
          </w:tcPr>
          <w:p w14:paraId="49C0FECC" w14:textId="77777777" w:rsidR="008C69E4" w:rsidRPr="00151820" w:rsidRDefault="008C69E4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8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erence</w:t>
            </w:r>
          </w:p>
          <w:p w14:paraId="0BFBACDB" w14:textId="77777777" w:rsidR="008C69E4" w:rsidRPr="00151820" w:rsidRDefault="008C69E4" w:rsidP="00AD6D78">
            <w:pPr>
              <w:ind w:left="-426" w:firstLine="42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1820" w14:paraId="3DB8CE79" w14:textId="77777777" w:rsidTr="00AD6D78">
        <w:trPr>
          <w:trHeight w:val="238"/>
        </w:trPr>
        <w:tc>
          <w:tcPr>
            <w:tcW w:w="4503" w:type="dxa"/>
          </w:tcPr>
          <w:p w14:paraId="496C8B1A" w14:textId="0A02F85C" w:rsidR="008C69E4" w:rsidRPr="009D0C00" w:rsidRDefault="002F50C8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ild type</w:t>
            </w:r>
            <w:r w:rsidR="008C69E4" w:rsidRPr="009D0C00">
              <w:rPr>
                <w:rFonts w:ascii="Arial" w:eastAsia="Times New Roman" w:hAnsi="Arial" w:cs="Arial"/>
                <w:sz w:val="20"/>
                <w:szCs w:val="20"/>
              </w:rPr>
              <w:t>, Bristol</w:t>
            </w:r>
          </w:p>
          <w:p w14:paraId="64213F8E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9025FE" w14:textId="1AFFACD0" w:rsidR="008C69E4" w:rsidRPr="009D0C00" w:rsidRDefault="002F50C8" w:rsidP="00AD6D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3118" w:type="dxa"/>
          </w:tcPr>
          <w:p w14:paraId="370E6155" w14:textId="3AC3AE43" w:rsidR="008C69E4" w:rsidRPr="009D0C00" w:rsidRDefault="002F50C8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renner&lt;/Author&gt;&lt;Year&gt;1974&lt;/Year&gt;&lt;RecNum&gt;21486&lt;/RecNum&gt;&lt;DisplayText&gt;(Brenner, 1974)&lt;/DisplayText&gt;&lt;record&gt;&lt;rec-number&gt;21486&lt;/rec-number&gt;&lt;foreign-keys&gt;&lt;key app="EN" db-id="9sa0evfe2zxxtvetspt50pdhs9pzp2ar9daz"&gt;21486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1-94&lt;/pages&gt;&lt;volume&gt;77&lt;/volume&gt;&lt;number&gt;1&lt;/number&gt;&lt;edition&gt;1974/05/01&lt;/edition&gt;&lt;keywords&gt;&lt;keyword&gt;Animals&lt;/keyword&gt;&lt;keyword&gt;Chromosome Mapping&lt;/keyword&gt;&lt;keyword&gt;Crosses, Genetic&lt;/keyword&gt;&lt;keyword&gt;Female&lt;/keyword&gt;&lt;keyword&gt;Genes, Lethal&lt;/keyword&gt;&lt;keyword&gt;Genetic Complementation Test&lt;/keyword&gt;&lt;keyword&gt;Genetic Linkage&lt;/keyword&gt;&lt;keyword&gt;Genetics, Behavioral&lt;/keyword&gt;&lt;keyword&gt;Male&lt;/keyword&gt;&lt;keyword&gt;Mesylates/pharmacology&lt;/keyword&gt;&lt;keyword&gt;Movement&lt;/keyword&gt;&lt;keyword&gt;Mutation&lt;/keyword&gt;&lt;keyword&gt;Nematoda/drug effects/physiology&lt;/keyword&gt;&lt;keyword&gt;Nervous System Physiological Phenomena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isbn&gt;0016-6731 (Print)&amp;#xD;0016-6731 (Linking)&lt;/isbn&gt;&lt;accession-num&gt;4366476&lt;/accession-num&gt;&lt;urls&gt;&lt;/urls&gt;&lt;custom2&gt;PMC1213120&lt;/custom2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3" w:tooltip="Brenner, 1974 #21486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Brenner, 1974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47C6E240" w14:textId="77777777" w:rsidTr="00AD6D78">
        <w:tc>
          <w:tcPr>
            <w:tcW w:w="4503" w:type="dxa"/>
          </w:tcPr>
          <w:p w14:paraId="75D5D491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s-7(or1940[gfp::sas-7])III</w:t>
            </w:r>
          </w:p>
          <w:p w14:paraId="2748ABFF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FB3014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EU2873</w:t>
            </w:r>
          </w:p>
          <w:p w14:paraId="24702BF6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91CFA9B" w14:textId="3508FA4B" w:rsidR="008C69E4" w:rsidRPr="009D0C00" w:rsidRDefault="00A3543A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Wdpb2thPC9BdXRob3I+PFllYXI+MjAxNzwvWWVhcj48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Wdpb2thPC9BdXRob3I+PFllYXI+MjAxNzwvWWVhcj48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15" w:tooltip="Sugioka, 2017 #21487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Sugioka et al., 2017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765E1269" w14:textId="77777777" w:rsidTr="00AD6D78">
        <w:tc>
          <w:tcPr>
            <w:tcW w:w="4503" w:type="dxa"/>
          </w:tcPr>
          <w:p w14:paraId="33E29834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my-2(ges6(nmy-2::RFP-T+unc-119(+)))I</w:t>
            </w:r>
          </w:p>
          <w:p w14:paraId="16F5CC66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AF1FCC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SWG008</w:t>
            </w:r>
          </w:p>
          <w:p w14:paraId="4F63BE88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2C839CC" w14:textId="6784BB34" w:rsidR="008C69E4" w:rsidRPr="009D0C00" w:rsidRDefault="00A3543A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ishikawa&lt;/Author&gt;&lt;Year&gt;2017&lt;/Year&gt;&lt;RecNum&gt;21488&lt;/RecNum&gt;&lt;DisplayText&gt;(Nishikawa, Naganathan, Julicher, &amp;amp; Grill, 2017)&lt;/DisplayText&gt;&lt;record&gt;&lt;rec-number&gt;21488&lt;/rec-number&gt;&lt;foreign-keys&gt;&lt;key app="EN" db-id="9sa0evfe2zxxtvetspt50pdhs9pzp2ar9daz"&gt;21488&lt;/key&gt;&lt;/foreign-keys&gt;&lt;ref-type name="Journal Article"&gt;17&lt;/ref-type&gt;&lt;contributors&gt;&lt;authors&gt;&lt;author&gt;Nishikawa, M.&lt;/author&gt;&lt;author&gt;Naganathan, S. R.&lt;/author&gt;&lt;author&gt;Julicher, F.&lt;/author&gt;&lt;author&gt;Grill, S. W.&lt;/author&gt;&lt;/authors&gt;&lt;/contributors&gt;&lt;auth-address&gt;Biotechnology Center, Technical University Dresden, Dresden, Germany.&amp;#xD;Max Planck Institute for the Physics of Complex Systems, Dresden, Germany.&amp;#xD;Max Planck Institute of Molecular Cell Biology and Genetics, Dresden, Germany.&lt;/auth-address&gt;&lt;titles&gt;&lt;title&gt;Controlling contractile instabilities in the actomyosin cortex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6&lt;/volume&gt;&lt;edition&gt;2017/01/25&lt;/edition&gt;&lt;keywords&gt;&lt;keyword&gt;Actomyosin/ metabolism&lt;/keyword&gt;&lt;keyword&gt;Animals&lt;/keyword&gt;&lt;keyword&gt;Caenorhabditis elegans/ physiology&lt;/keyword&gt;&lt;keyword&gt;Feedback, Physiological&lt;/keyword&gt;&lt;keyword&gt;Morphogenesis&lt;/keyword&gt;&lt;keyword&gt;Zygote/ physiology&lt;/keyword&gt;&lt;keyword&gt;rhoA GTP-Binding Protein/ metabolism&lt;/keyword&gt;&lt;/keywords&gt;&lt;dates&gt;&lt;year&gt;2017&lt;/year&gt;&lt;pub-dates&gt;&lt;date&gt;Jan 28&lt;/date&gt;&lt;/pub-dates&gt;&lt;/dates&gt;&lt;isbn&gt;2050-084X (Electronic)&amp;#xD;2050-084X (Linking)&lt;/isbn&gt;&lt;accession-num&gt;28117665&lt;/accession-num&gt;&lt;urls&gt;&lt;/urls&gt;&lt;custom2&gt;PMC5354522&lt;/custom2&gt;&lt;electronic-resource-num&gt;10.7554/eLife.195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9" w:tooltip="Nishikawa, 2017 #21488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Nishikawa, Naganathan, Julicher, &amp; Grill, 2017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1E72D342" w14:textId="77777777" w:rsidTr="00AD6D78">
        <w:tc>
          <w:tcPr>
            <w:tcW w:w="4503" w:type="dxa"/>
          </w:tcPr>
          <w:p w14:paraId="11F5350B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-2(it328[gfp::par-2])III</w:t>
            </w:r>
          </w:p>
          <w:p w14:paraId="070093E2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35F103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KK1273</w:t>
            </w:r>
          </w:p>
          <w:p w14:paraId="7C6BC47F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60F15586" w14:textId="77777777" w:rsidR="008C69E4" w:rsidRDefault="008C69E4" w:rsidP="00A3543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Ken Kemphues</w:t>
            </w:r>
            <w:r w:rsidR="00A3543A">
              <w:rPr>
                <w:rFonts w:ascii="Arial" w:eastAsia="Times New Roman" w:hAnsi="Arial" w:cs="Arial"/>
                <w:sz w:val="20"/>
                <w:szCs w:val="20"/>
              </w:rPr>
              <w:t>, unpublished</w:t>
            </w:r>
          </w:p>
          <w:p w14:paraId="324F1203" w14:textId="0E460BE1" w:rsidR="002B3833" w:rsidRPr="009D0C00" w:rsidRDefault="002B3833" w:rsidP="00A3543A">
            <w:pPr>
              <w:rPr>
                <w:rFonts w:ascii="Arial" w:hAnsi="Arial" w:cs="Arial"/>
                <w:sz w:val="20"/>
                <w:szCs w:val="20"/>
              </w:rPr>
            </w:pPr>
            <w:r w:rsidRPr="002B3833">
              <w:rPr>
                <w:rFonts w:ascii="Arial" w:hAnsi="Arial" w:cs="Arial"/>
                <w:sz w:val="20"/>
                <w:szCs w:val="20"/>
              </w:rPr>
              <w:t>https://cgc.umn.edu/strain/KK1273</w:t>
            </w:r>
          </w:p>
        </w:tc>
      </w:tr>
      <w:tr w:rsidR="00151820" w14:paraId="03FB77E7" w14:textId="77777777" w:rsidTr="00AD6D78">
        <w:tc>
          <w:tcPr>
            <w:tcW w:w="4503" w:type="dxa"/>
          </w:tcPr>
          <w:p w14:paraId="361F6078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-6(it319[par-6::gfp])I</w:t>
            </w:r>
          </w:p>
          <w:p w14:paraId="6CC4BF19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E40450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KK1248</w:t>
            </w:r>
          </w:p>
          <w:p w14:paraId="10865000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F676C59" w14:textId="77777777" w:rsidR="008C69E4" w:rsidRDefault="008C69E4" w:rsidP="00A3543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Ken Kemphues</w:t>
            </w:r>
            <w:r w:rsidR="00A3543A">
              <w:rPr>
                <w:rFonts w:ascii="Arial" w:eastAsia="Times New Roman" w:hAnsi="Arial" w:cs="Arial"/>
                <w:sz w:val="20"/>
                <w:szCs w:val="20"/>
              </w:rPr>
              <w:t>, unpublished</w:t>
            </w:r>
          </w:p>
          <w:p w14:paraId="249F07D0" w14:textId="51021F23" w:rsidR="002B3833" w:rsidRPr="009D0C00" w:rsidRDefault="002B3833" w:rsidP="00A3543A">
            <w:pPr>
              <w:rPr>
                <w:rFonts w:ascii="Arial" w:hAnsi="Arial" w:cs="Arial"/>
                <w:sz w:val="20"/>
                <w:szCs w:val="20"/>
              </w:rPr>
            </w:pPr>
            <w:r w:rsidRPr="002B3833">
              <w:rPr>
                <w:rFonts w:ascii="Arial" w:hAnsi="Arial" w:cs="Arial"/>
                <w:sz w:val="20"/>
                <w:szCs w:val="20"/>
              </w:rPr>
              <w:t>https://cgc.umn.edu/strain/KK1248</w:t>
            </w:r>
          </w:p>
        </w:tc>
      </w:tr>
      <w:tr w:rsidR="00151820" w14:paraId="209CED01" w14:textId="77777777" w:rsidTr="00AD6D78">
        <w:tc>
          <w:tcPr>
            <w:tcW w:w="4503" w:type="dxa"/>
          </w:tcPr>
          <w:p w14:paraId="61339B61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-2(it315[mcherry::par-2])III</w:t>
            </w:r>
          </w:p>
          <w:p w14:paraId="13DCB680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52134F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KK1254</w:t>
            </w:r>
          </w:p>
          <w:p w14:paraId="08BB8A21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DAED1F5" w14:textId="3276F71B" w:rsidR="008C69E4" w:rsidRDefault="00A3543A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Ken Kemphues, unpublished</w:t>
            </w:r>
          </w:p>
          <w:p w14:paraId="070C61A3" w14:textId="0851231A" w:rsidR="002B3833" w:rsidRPr="009D0C00" w:rsidRDefault="002B3833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B3833">
              <w:rPr>
                <w:rFonts w:ascii="Arial" w:eastAsia="Times New Roman" w:hAnsi="Arial" w:cs="Arial"/>
                <w:sz w:val="20"/>
                <w:szCs w:val="20"/>
              </w:rPr>
              <w:t>https://cgc.umn.edu/strain/KK1254</w:t>
            </w:r>
          </w:p>
          <w:p w14:paraId="56B95FCC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1820" w14:paraId="39753457" w14:textId="77777777" w:rsidTr="00AD6D78">
        <w:tc>
          <w:tcPr>
            <w:tcW w:w="4503" w:type="dxa"/>
          </w:tcPr>
          <w:p w14:paraId="3F3CF550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kc-3(it309[gfp::pkc-3])II</w:t>
            </w:r>
          </w:p>
          <w:p w14:paraId="209BCF83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749914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KK1228</w:t>
            </w:r>
          </w:p>
          <w:p w14:paraId="5821487D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4282B4B" w14:textId="71679F4B" w:rsidR="008C69E4" w:rsidRDefault="008C69E4" w:rsidP="004605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 xml:space="preserve">Ken Kemphues </w:t>
            </w:r>
          </w:p>
          <w:p w14:paraId="1BB34D85" w14:textId="562BBEE9" w:rsidR="00265462" w:rsidRDefault="00265462" w:rsidP="004605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Sb2RyaWd1ZXo8L0F1dGhvcj48WWVhcj4yMDE3PC9ZZWFy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Sb2RyaWd1ZXo8L0F1dGhvcj48WWVhcj4yMDE3PC9ZZWFy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hyperlink w:anchor="_ENREF_12" w:tooltip="Rodriguez, 2017 #21475" w:history="1">
              <w:r w:rsidR="002B3833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Rodriguez et al., 2017</w:t>
              </w:r>
            </w:hyperlink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  <w:p w14:paraId="256F49F6" w14:textId="78284098" w:rsidR="0046059A" w:rsidRPr="009D0C00" w:rsidRDefault="0046059A" w:rsidP="002B38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1820" w14:paraId="0C348BD5" w14:textId="77777777" w:rsidTr="00AD6D78">
        <w:tc>
          <w:tcPr>
            <w:tcW w:w="4503" w:type="dxa"/>
          </w:tcPr>
          <w:p w14:paraId="6065BC81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x-5(ax3050[mcherry::mex-5])IV</w:t>
            </w:r>
          </w:p>
          <w:p w14:paraId="39FD84F8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E2EB58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JH3296</w:t>
            </w:r>
          </w:p>
          <w:p w14:paraId="156B733A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1372935" w14:textId="201B1BFD" w:rsidR="008C69E4" w:rsidRPr="009D0C00" w:rsidRDefault="0046059A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mith&lt;/Author&gt;&lt;Year&gt;2016&lt;/Year&gt;&lt;RecNum&gt;21490&lt;/RecNum&gt;&lt;DisplayText&gt;(Smith et al., 2016)&lt;/DisplayText&gt;&lt;record&gt;&lt;rec-number&gt;21490&lt;/rec-number&gt;&lt;foreign-keys&gt;&lt;key app="EN" db-id="9sa0evfe2zxxtvetspt50pdhs9pzp2ar9daz"&gt;21490&lt;/key&gt;&lt;/foreign-keys&gt;&lt;ref-type name="Journal Article"&gt;17&lt;/ref-type&gt;&lt;contributors&gt;&lt;authors&gt;&lt;author&gt;Smith, J.&lt;/author&gt;&lt;author&gt;Calidas, D.&lt;/author&gt;&lt;author&gt;Schmidt, H.&lt;/author&gt;&lt;author&gt;Lu, T.&lt;/author&gt;&lt;author&gt;Rasoloson, D.&lt;/author&gt;&lt;author&gt;Seydoux, G.&lt;/author&gt;&lt;/authors&gt;&lt;/contributors&gt;&lt;auth-address&gt;Department of Molecular Biology and Genetics, Howard Hughes Medical Institute, Johns Hopkins University School of Medicine, Baltimore, United States.&lt;/auth-address&gt;&lt;titles&gt;&lt;title&gt;Spatial patterning of P granules by RNA-induced phase separation of the intrinsically-disordered protein MEG-3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5&lt;/volume&gt;&lt;edition&gt;2016/12/04&lt;/edition&gt;&lt;keywords&gt;&lt;keyword&gt;Caenorhabditis elegans Proteins/ metabolism&lt;/keyword&gt;&lt;keyword&gt;Intrinsically Disordered Proteins/ metabolism&lt;/keyword&gt;&lt;keyword&gt;Protein Binding&lt;/keyword&gt;&lt;keyword&gt;RNA/ metabolism&lt;/keyword&gt;&lt;keyword&gt;RNA-Binding Proteins/ metabolism&lt;/keyword&gt;&lt;/keywords&gt;&lt;dates&gt;&lt;year&gt;2016&lt;/year&gt;&lt;pub-dates&gt;&lt;date&gt;Dec 3&lt;/date&gt;&lt;/pub-dates&gt;&lt;/dates&gt;&lt;isbn&gt;2050-084X (Electronic)&amp;#xD;2050-084X (Linking)&lt;/isbn&gt;&lt;accession-num&gt;27914198&lt;/accession-num&gt;&lt;urls&gt;&lt;/urls&gt;&lt;custom2&gt;PMC5262379&lt;/custom2&gt;&lt;electronic-resource-num&gt;10.7554/eLife.2133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14" w:tooltip="Smith, 2016 #21490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Smith et al., 2016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16F71898" w14:textId="77777777" w:rsidTr="00AD6D78">
        <w:tc>
          <w:tcPr>
            <w:tcW w:w="4503" w:type="dxa"/>
          </w:tcPr>
          <w:p w14:paraId="56E518FC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c-119(ed3)III; tjls173[Ppie-1::gfp::air-1</w:t>
            </w: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 +</w:t>
            </w: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unc-119(+)]</w:t>
            </w:r>
          </w:p>
          <w:p w14:paraId="2DFC54A3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47C9EE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SA378</w:t>
            </w:r>
          </w:p>
          <w:p w14:paraId="111A8BB3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5486FD6" w14:textId="68B38872" w:rsidR="008C69E4" w:rsidRPr="009D0C00" w:rsidRDefault="0046059A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oya&lt;/Author&gt;&lt;Year&gt;2011&lt;/Year&gt;&lt;RecNum&gt;37&lt;/RecNum&gt;&lt;DisplayText&gt;(Toya, Terasawa, Nagata, Iida, &amp;amp; Sugimoto, 2011)&lt;/DisplayText&gt;&lt;record&gt;&lt;rec-number&gt;37&lt;/rec-number&gt;&lt;foreign-keys&gt;&lt;key app="EN" db-id="9sa0evfe2zxxtvetspt50pdhs9pzp2ar9daz"&gt;37&lt;/key&gt;&lt;/foreign-keys&gt;&lt;ref-type name="Journal Article"&gt;17&lt;/ref-type&gt;&lt;contributors&gt;&lt;authors&gt;&lt;author&gt;Toya, M.&lt;/author&gt;&lt;author&gt;Terasawa, M.&lt;/author&gt;&lt;author&gt;Nagata, K.&lt;/author&gt;&lt;author&gt;Iida, Y.&lt;/author&gt;&lt;author&gt;Sugimoto, A.&lt;/author&gt;&lt;/authors&gt;&lt;/contributors&gt;&lt;auth-address&gt;Laboratory for Developmental Genomics, RIKEN Center for Developmental Biology, Kobe 650-0047, Japan.&lt;/auth-address&gt;&lt;titles&gt;&lt;title&gt;A kinase-independent role for Aurora A in the assembly of mitotic spindle microtubules in Caenorhabditis elegans embryos&lt;/title&gt;&lt;secondary-title&gt;Nat Cell Biol&lt;/secondary-title&gt;&lt;alt-title&gt;Nature cell biology&lt;/alt-title&gt;&lt;/titles&gt;&lt;periodical&gt;&lt;full-title&gt;Nat Cell Biol&lt;/full-title&gt;&lt;abbr-1&gt;Nature cell biology&lt;/abbr-1&gt;&lt;/periodical&gt;&lt;alt-periodical&gt;&lt;full-title&gt;Nat Cell Biol&lt;/full-title&gt;&lt;abbr-1&gt;Nature cell biology&lt;/abbr-1&gt;&lt;/alt-periodical&gt;&lt;pages&gt;708-14&lt;/pages&gt;&lt;volume&gt;13&lt;/volume&gt;&lt;number&gt;6&lt;/number&gt;&lt;keywords&gt;&lt;keyword&gt;Animals&lt;/keyword&gt;&lt;keyword&gt;Aurora Kinases&lt;/keyword&gt;&lt;keyword&gt;Blotting, Western&lt;/keyword&gt;&lt;keyword&gt;Caenorhabditis elegans/*embryology/*enzymology&lt;/keyword&gt;&lt;keyword&gt;Embryo, Nonmammalian/enzymology&lt;/keyword&gt;&lt;keyword&gt;Protein-Serine-Threonine Kinases/*metabolism&lt;/keyword&gt;&lt;keyword&gt;Spindle Apparatus/enzymology&lt;/keyword&gt;&lt;/keywords&gt;&lt;dates&gt;&lt;year&gt;2011&lt;/year&gt;&lt;pub-dates&gt;&lt;date&gt;Jun&lt;/date&gt;&lt;/pub-dates&gt;&lt;/dates&gt;&lt;isbn&gt;1476-4679 (Electronic)&amp;#xD;1465-7392 (Linking)&lt;/isbn&gt;&lt;accession-num&gt;21572421&lt;/accession-num&gt;&lt;urls&gt;&lt;related-urls&gt;&lt;url&gt;http://www.ncbi.nlm.nih.gov/pubmed/21572421&lt;/url&gt;&lt;/related-urls&gt;&lt;/urls&gt;&lt;electronic-resource-num&gt;10.1038/ncb2242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16" w:tooltip="Toya, 2011 #37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Toya, Terasawa, Nagata, Iida, &amp; Sugimoto, 2011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07FCD29E" w14:textId="77777777" w:rsidTr="00AD6D78">
        <w:tc>
          <w:tcPr>
            <w:tcW w:w="4503" w:type="dxa"/>
          </w:tcPr>
          <w:p w14:paraId="20774D5F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c-119(ed3)III; tjls188[Ppie-1 promoter-gfp::air-1</w:t>
            </w: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201A + unc-119(+)]</w:t>
            </w:r>
          </w:p>
          <w:p w14:paraId="1BDFFA4C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9205B4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SA400</w:t>
            </w:r>
          </w:p>
          <w:p w14:paraId="4EF1D143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A21A67C" w14:textId="7E6362E9" w:rsidR="008C69E4" w:rsidRPr="009D0C00" w:rsidRDefault="009257E7" w:rsidP="00722028">
            <w:pPr>
              <w:rPr>
                <w:rFonts w:ascii="Arial" w:hAnsi="Arial" w:cs="Arial"/>
                <w:sz w:val="20"/>
                <w:szCs w:val="20"/>
              </w:rPr>
            </w:pPr>
            <w:hyperlink w:anchor="_ENREF_4" w:tooltip="Toya, 2011 #37" w:history="1">
              <w:r w:rsidR="0046059A">
                <w:rPr>
                  <w:rFonts w:ascii="Arial" w:hAnsi="Arial" w:cs="Arial"/>
                  <w:noProof/>
                  <w:sz w:val="20"/>
                  <w:szCs w:val="20"/>
                </w:rPr>
                <w:t>Toya, Terasawa, Nagata, Iida, &amp; Sugimoto, 2011</w:t>
              </w:r>
            </w:hyperlink>
          </w:p>
        </w:tc>
      </w:tr>
      <w:tr w:rsidR="00151820" w14:paraId="5C897951" w14:textId="77777777" w:rsidTr="00AD6D78">
        <w:tc>
          <w:tcPr>
            <w:tcW w:w="4503" w:type="dxa"/>
          </w:tcPr>
          <w:p w14:paraId="0928BCA3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unc-119(ed3)III; axIs1933[pFM034, gfp::par-2 </w:t>
            </w: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 xml:space="preserve">RNAi-resistant + </w:t>
            </w: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c-119(+)]</w:t>
            </w:r>
          </w:p>
          <w:p w14:paraId="7AD96665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3A1ED7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JH2814</w:t>
            </w:r>
          </w:p>
          <w:p w14:paraId="2DBDD22F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CF7767E" w14:textId="15AE8788" w:rsidR="008C69E4" w:rsidRPr="009D0C00" w:rsidRDefault="0046059A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3RlZ2k8L0F1dGhvcj48WWVhcj4yMDExPC9ZZWFyPjxS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3RlZ2k8L0F1dGhvcj48WWVhcj4yMDExPC9ZZWFyPjxS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7" w:tooltip="Motegi, 2011 #54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Motegi et al., 2011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7BBD1893" w14:textId="77777777" w:rsidTr="00AD6D78">
        <w:tc>
          <w:tcPr>
            <w:tcW w:w="4503" w:type="dxa"/>
          </w:tcPr>
          <w:p w14:paraId="21000573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unc-119(ed3)III; axIs1936[pFM037, gfp::par-2 </w:t>
            </w: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NAi-resistant</w:t>
            </w: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(R163A) + unc-119(+)]</w:t>
            </w:r>
          </w:p>
          <w:p w14:paraId="18DDCB45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CBDC47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JH2817</w:t>
            </w:r>
          </w:p>
          <w:p w14:paraId="1ACE4AD7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4B41602" w14:textId="1B1DCA94" w:rsidR="008C69E4" w:rsidRPr="009D0C00" w:rsidRDefault="009257E7" w:rsidP="002B3833">
            <w:pPr>
              <w:rPr>
                <w:rFonts w:ascii="Arial" w:hAnsi="Arial" w:cs="Arial"/>
                <w:sz w:val="20"/>
                <w:szCs w:val="20"/>
              </w:rPr>
            </w:pPr>
            <w:hyperlink w:anchor="_ENREF_1" w:tooltip="Motegi, 2011 #54" w:history="1">
              <w:r w:rsidR="0046059A">
                <w:rPr>
                  <w:rFonts w:ascii="Arial" w:hAnsi="Arial" w:cs="Arial"/>
                  <w:noProof/>
                  <w:sz w:val="20"/>
                  <w:szCs w:val="20"/>
                </w:rPr>
                <w:t>Motegi et al., 2011</w:t>
              </w:r>
            </w:hyperlink>
          </w:p>
        </w:tc>
      </w:tr>
      <w:tr w:rsidR="00151820" w14:paraId="073D5E6C" w14:textId="77777777" w:rsidTr="00AD6D78">
        <w:tc>
          <w:tcPr>
            <w:tcW w:w="4503" w:type="dxa"/>
          </w:tcPr>
          <w:p w14:paraId="2064B50B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unc-119(ed3)III; axIs1934[pFM035, gfp::par-2 </w:t>
            </w: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NAi-resistant</w:t>
            </w: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(R183-5A) + unc-119(+)]</w:t>
            </w:r>
          </w:p>
          <w:p w14:paraId="5282215D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46D9BB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JH2815</w:t>
            </w:r>
          </w:p>
          <w:p w14:paraId="6A1BB8D1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AA0006F" w14:textId="3619E974" w:rsidR="008C69E4" w:rsidRPr="009D0C00" w:rsidRDefault="009257E7" w:rsidP="002B3833">
            <w:pPr>
              <w:rPr>
                <w:rFonts w:ascii="Arial" w:hAnsi="Arial" w:cs="Arial"/>
                <w:sz w:val="20"/>
                <w:szCs w:val="20"/>
              </w:rPr>
            </w:pPr>
            <w:hyperlink w:anchor="_ENREF_1" w:tooltip="Motegi, 2011 #54" w:history="1">
              <w:r w:rsidR="0046059A">
                <w:rPr>
                  <w:rFonts w:ascii="Arial" w:hAnsi="Arial" w:cs="Arial"/>
                  <w:noProof/>
                  <w:sz w:val="20"/>
                  <w:szCs w:val="20"/>
                </w:rPr>
                <w:t>Motegi et al., 2011</w:t>
              </w:r>
            </w:hyperlink>
          </w:p>
        </w:tc>
      </w:tr>
      <w:tr w:rsidR="00151820" w14:paraId="52FD2861" w14:textId="77777777" w:rsidTr="00AD6D78">
        <w:tc>
          <w:tcPr>
            <w:tcW w:w="4503" w:type="dxa"/>
          </w:tcPr>
          <w:p w14:paraId="585BFC45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my-2(ne3409)I</w:t>
            </w:r>
          </w:p>
          <w:p w14:paraId="5BE9D541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A717EC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WM179</w:t>
            </w:r>
          </w:p>
          <w:p w14:paraId="094D9580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05A4B06" w14:textId="75C04EF4" w:rsidR="008C69E4" w:rsidRPr="009D0C00" w:rsidRDefault="0046059A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5nPC9BdXRob3I+PFllYXI+MjAwNDwvWWVhcj48UmVj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</w:fldData>
              </w:fldChar>
            </w:r>
            <w:r w:rsidR="002B383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B383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5nPC9BdXRob3I+PFllYXI+MjAwNDwvWWVhcj48UmVj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</w:fldData>
              </w:fldChar>
            </w:r>
            <w:r w:rsidR="002B3833"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 w:rsidR="002B3833">
              <w:rPr>
                <w:rFonts w:ascii="Arial" w:hAnsi="Arial" w:cs="Arial"/>
                <w:sz w:val="20"/>
                <w:szCs w:val="20"/>
              </w:rPr>
            </w:r>
            <w:r w:rsidR="002B3833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11" w:tooltip="Pang, 2004 #21491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Pang et al., 2004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6D8D2983" w14:textId="77777777" w:rsidTr="00AD6D78">
        <w:tc>
          <w:tcPr>
            <w:tcW w:w="4503" w:type="dxa"/>
          </w:tcPr>
          <w:p w14:paraId="5502F8B7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uIs352[Pcol-19::gfp::moesin]</w:t>
            </w:r>
          </w:p>
          <w:p w14:paraId="6E0C5866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A82BAD" w14:textId="77777777" w:rsidR="008C69E4" w:rsidRPr="009D0C00" w:rsidRDefault="009257E7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hyperlink r:id="rId4" w:tooltip="View Strain Details" w:history="1">
              <w:r w:rsidR="008C69E4" w:rsidRPr="009D0C00">
                <w:rPr>
                  <w:rFonts w:ascii="Arial" w:eastAsia="Times New Roman" w:hAnsi="Arial" w:cs="Arial"/>
                  <w:sz w:val="20"/>
                  <w:szCs w:val="20"/>
                </w:rPr>
                <w:t>CZ14748</w:t>
              </w:r>
            </w:hyperlink>
          </w:p>
          <w:p w14:paraId="50A077F8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8444161" w14:textId="475F885F" w:rsidR="008C69E4" w:rsidRPr="009D0C00" w:rsidRDefault="0046059A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YdTwvQXV0aG9yPjxZZWFyPjIwMTE8L1llYXI+PFJlY051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</w:fldData>
              </w:fldChar>
            </w:r>
            <w:r w:rsidR="002B383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B383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YdTwvQXV0aG9yPjxZZWFyPjIwMTE8L1llYXI+PFJlY051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</w:fldData>
              </w:fldChar>
            </w:r>
            <w:r w:rsidR="002B3833"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 w:rsidR="002B3833">
              <w:rPr>
                <w:rFonts w:ascii="Arial" w:hAnsi="Arial" w:cs="Arial"/>
                <w:sz w:val="20"/>
                <w:szCs w:val="20"/>
              </w:rPr>
            </w:r>
            <w:r w:rsidR="002B3833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19" w:tooltip="Xu, 2011 #21492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Xu &amp; Chisholm, 2011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4F8036FB" w14:textId="77777777" w:rsidTr="00AD6D78">
        <w:tc>
          <w:tcPr>
            <w:tcW w:w="4503" w:type="dxa"/>
          </w:tcPr>
          <w:p w14:paraId="5B7E696B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d-2(or293)I</w:t>
            </w:r>
          </w:p>
          <w:p w14:paraId="1B9F1E31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55FBFE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EU780</w:t>
            </w:r>
          </w:p>
        </w:tc>
        <w:tc>
          <w:tcPr>
            <w:tcW w:w="3118" w:type="dxa"/>
          </w:tcPr>
          <w:p w14:paraId="5EBE8EFC" w14:textId="3A6B7F90" w:rsidR="008C69E4" w:rsidRPr="009D0C00" w:rsidRDefault="0046059A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JmFwb3M7Um91cmtlPC9BdXRob3I+PFllYXI+MjAxMTwv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xNjY0NDwvcGFnZXM+PHZvbHVtZT42PC92b2x1bWU+PG51bWJlcj4zPC9udW1i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</w:fldData>
              </w:fldChar>
            </w:r>
            <w:r w:rsidR="002B383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B383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JmFwb3M7Um91cmtlPC9BdXRob3I+PFllYXI+MjAxMTwv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xNjY0NDwvcGFnZXM+PHZvbHVtZT42PC92b2x1bWU+PG51bWJlcj4zPC9udW1i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</w:fldData>
              </w:fldChar>
            </w:r>
            <w:r w:rsidR="002B3833"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 w:rsidR="002B3833">
              <w:rPr>
                <w:rFonts w:ascii="Arial" w:hAnsi="Arial" w:cs="Arial"/>
                <w:sz w:val="20"/>
                <w:szCs w:val="20"/>
              </w:rPr>
            </w:r>
            <w:r w:rsidR="002B3833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10" w:tooltip="O'Rourke, 2011 #21493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O'Rourke et al., 2011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0EC05DD7" w14:textId="77777777" w:rsidTr="00AD6D78">
        <w:tc>
          <w:tcPr>
            <w:tcW w:w="4503" w:type="dxa"/>
          </w:tcPr>
          <w:p w14:paraId="04CA286F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c-119(ed3)III; zuIs45[Pnmy-2::nmy-2::gfp + unc-119(+)]V</w:t>
            </w:r>
          </w:p>
          <w:p w14:paraId="5A7DD75B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BB9E45" w14:textId="77777777" w:rsidR="008C69E4" w:rsidRPr="009D0C00" w:rsidRDefault="009257E7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hyperlink r:id="rId5" w:tooltip="View Strain Details" w:history="1">
              <w:r w:rsidR="008C69E4" w:rsidRPr="009D0C00">
                <w:rPr>
                  <w:rFonts w:ascii="Arial" w:eastAsia="Times New Roman" w:hAnsi="Arial" w:cs="Arial"/>
                  <w:sz w:val="20"/>
                  <w:szCs w:val="20"/>
                </w:rPr>
                <w:t>CZ14748</w:t>
              </w:r>
            </w:hyperlink>
          </w:p>
          <w:p w14:paraId="40B3793C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36B8454" w14:textId="19480388" w:rsidR="008C69E4" w:rsidRPr="009D0C00" w:rsidRDefault="0046059A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5ybzwvQXV0aG9yPjxZZWFyPjIwMDQ8L1llYXI+PFJl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5ybzwvQXV0aG9yPjxZZWFyPjIwMDQ8L1llYXI+PFJl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8" w:tooltip="Munro, 2004 #509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Munro, Nance, &amp; Priess, 2004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2CDCB990" w14:textId="77777777" w:rsidTr="00AD6D78">
        <w:tc>
          <w:tcPr>
            <w:tcW w:w="4503" w:type="dxa"/>
          </w:tcPr>
          <w:p w14:paraId="04DCB3FC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d-5(or213)I</w:t>
            </w:r>
          </w:p>
          <w:p w14:paraId="21F18AD6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6807BD" w14:textId="77777777" w:rsidR="008C69E4" w:rsidRPr="009D0C00" w:rsidRDefault="009257E7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hyperlink r:id="rId6" w:tooltip="View Strain Details" w:history="1">
              <w:r w:rsidR="008C69E4" w:rsidRPr="009D0C00">
                <w:rPr>
                  <w:rFonts w:ascii="Arial" w:eastAsia="Times New Roman" w:hAnsi="Arial" w:cs="Arial"/>
                  <w:sz w:val="20"/>
                  <w:szCs w:val="20"/>
                </w:rPr>
                <w:t>EU</w:t>
              </w:r>
            </w:hyperlink>
            <w:r w:rsidR="008C69E4" w:rsidRPr="009D0C00">
              <w:rPr>
                <w:rFonts w:ascii="Arial" w:eastAsia="Times New Roman" w:hAnsi="Arial" w:cs="Arial"/>
                <w:sz w:val="20"/>
                <w:szCs w:val="20"/>
              </w:rPr>
              <w:t>856</w:t>
            </w:r>
          </w:p>
          <w:p w14:paraId="13FDA8E4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16077B2" w14:textId="48639225" w:rsidR="008C69E4" w:rsidRPr="009D0C00" w:rsidRDefault="00736682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1pbGw8L0F1dGhvcj48WWVhcj4yMDAyPC9ZZWFyPjxS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1pbGw8L0F1dGhvcj48WWVhcj4yMDAyPC9ZZWFyPjxS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6" w:tooltip="Hamill, 2002 #511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Hamill, Severson, Carter, &amp; Bowerman, 2002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7CC54223" w14:textId="77777777" w:rsidTr="00AD6D78">
        <w:tc>
          <w:tcPr>
            <w:tcW w:w="4503" w:type="dxa"/>
          </w:tcPr>
          <w:p w14:paraId="2AC7913F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c-119(ed3)III; itIs38[pAA1, Ppie-1::gfp::ph(PLC1delta1 PH) + unc-119(+)]</w:t>
            </w:r>
          </w:p>
          <w:p w14:paraId="451BDFC0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6395A0" w14:textId="77777777" w:rsidR="008C69E4" w:rsidRPr="009D0C00" w:rsidRDefault="009257E7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hyperlink r:id="rId7" w:tooltip="View Strain Details" w:history="1">
              <w:r w:rsidR="008C69E4" w:rsidRPr="009D0C00">
                <w:rPr>
                  <w:rFonts w:ascii="Arial" w:eastAsia="Times New Roman" w:hAnsi="Arial" w:cs="Arial"/>
                  <w:sz w:val="20"/>
                  <w:szCs w:val="20"/>
                </w:rPr>
                <w:t>OD58</w:t>
              </w:r>
            </w:hyperlink>
          </w:p>
          <w:p w14:paraId="5C7002E6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8082D78" w14:textId="0B9B6160" w:rsidR="008C69E4" w:rsidRPr="009D0C00" w:rsidRDefault="00207CA7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1PC9ZZWFyPjxS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1PC9ZZWFyPjxS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1" w:tooltip="Audhya, 2005 #21494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Audhya et al., 2005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5377E6EF" w14:textId="77777777" w:rsidTr="00AD6D78">
        <w:tc>
          <w:tcPr>
            <w:tcW w:w="4503" w:type="dxa"/>
          </w:tcPr>
          <w:p w14:paraId="368727FC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em-1(hc17)IV</w:t>
            </w:r>
          </w:p>
          <w:p w14:paraId="7A15BE58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3420F8" w14:textId="77777777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BA17</w:t>
            </w:r>
          </w:p>
          <w:p w14:paraId="7DE18C41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D6C013B" w14:textId="4143B55A" w:rsidR="008C69E4" w:rsidRPr="009D0C00" w:rsidRDefault="00207CA7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Wxzb248L0F1dGhvcj48WWVhcj4yMDA2PC9ZZWFyPjxS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Wxzb248L0F1dGhvcj48WWVhcj4yMDA2PC9ZZWFyPjxS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18" w:tooltip="Wilson, 2006 #21495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Wilson et al., 2006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26F53C11" w14:textId="77777777" w:rsidTr="00462644">
        <w:trPr>
          <w:trHeight w:val="63"/>
        </w:trPr>
        <w:tc>
          <w:tcPr>
            <w:tcW w:w="4503" w:type="dxa"/>
          </w:tcPr>
          <w:p w14:paraId="39E34900" w14:textId="77777777" w:rsidR="008C69E4" w:rsidRPr="009D0C00" w:rsidRDefault="008C69E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xsSi3[gfp::utrophin + Cbr-unc-119(+)]II; unc-119(ed3)III</w:t>
            </w:r>
          </w:p>
          <w:p w14:paraId="5F74473C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DDB885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MG589</w:t>
            </w:r>
          </w:p>
        </w:tc>
        <w:tc>
          <w:tcPr>
            <w:tcW w:w="3118" w:type="dxa"/>
          </w:tcPr>
          <w:p w14:paraId="4DD95DED" w14:textId="402D8277" w:rsidR="008C69E4" w:rsidRPr="009D0C00" w:rsidRDefault="00207CA7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c2U8L0F1dGhvcj48WWVhcj4yMDEyPC9ZZWFyPjxSZWNO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c2U8L0F1dGhvcj48WWVhcj4yMDEyPC9ZZWFyPjxSZWNO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17" w:tooltip="Tse, 2012 #51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Tse et al., 2012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4A54EB68" w14:textId="77777777" w:rsidTr="00462644">
        <w:trPr>
          <w:trHeight w:val="815"/>
        </w:trPr>
        <w:tc>
          <w:tcPr>
            <w:tcW w:w="4503" w:type="dxa"/>
          </w:tcPr>
          <w:p w14:paraId="20AFF47B" w14:textId="2365BD8A" w:rsidR="00207CA7" w:rsidRPr="009D0C00" w:rsidRDefault="008C69E4" w:rsidP="004F2040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uch-1(t1668) unc-32(e189)/qC1 [dpy-19(e1259) glp-1(q339)]III</w:t>
            </w:r>
            <w:r w:rsidR="005F16EC"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;</w:t>
            </w:r>
            <w:r w:rsidR="004F204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him-3(e1147)</w:t>
            </w:r>
          </w:p>
        </w:tc>
        <w:tc>
          <w:tcPr>
            <w:tcW w:w="1134" w:type="dxa"/>
          </w:tcPr>
          <w:p w14:paraId="1942D778" w14:textId="5A7A7E9E" w:rsidR="008C69E4" w:rsidRPr="009D0C00" w:rsidRDefault="008C69E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</w:t>
            </w:r>
            <w:r w:rsidR="004F2040">
              <w:rPr>
                <w:rFonts w:ascii="Arial" w:eastAsia="Times New Roman" w:hAnsi="Arial" w:cs="Arial"/>
                <w:sz w:val="20"/>
                <w:szCs w:val="20"/>
              </w:rPr>
              <w:t>759</w:t>
            </w:r>
          </w:p>
          <w:p w14:paraId="3450E6B1" w14:textId="77777777" w:rsidR="008C69E4" w:rsidRPr="009D0C00" w:rsidRDefault="008C69E4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8F2813E" w14:textId="39087458" w:rsidR="008C69E4" w:rsidRPr="009D0C00" w:rsidRDefault="002B3833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ezler&lt;/Author&gt;&lt;Year&gt;2010&lt;/Year&gt;&lt;RecNum&gt;21289&lt;/RecNum&gt;&lt;DisplayText&gt;(Bezler &amp;amp; Gönczy, 2010)&lt;/DisplayText&gt;&lt;record&gt;&lt;rec-number&gt;21289&lt;/rec-number&gt;&lt;foreign-keys&gt;&lt;key app="EN" db-id="9sa0evfe2zxxtvetspt50pdhs9pzp2ar9daz"&gt;21289&lt;/key&gt;&lt;/foreign-keys&gt;&lt;ref-type name="Journal Article"&gt;17&lt;/ref-type&gt;&lt;contributors&gt;&lt;authors&gt;&lt;author&gt;Bezler, A.&lt;/author&gt;&lt;author&gt;Gönczy, P.&lt;/author&gt;&lt;/authors&gt;&lt;/contributors&gt;&lt;auth-address&gt;Swiss Institute for Experimental Cancer Research, School of Life Sciences, Swiss Federal Institute of Technology, CH-1015 Lausanne, Switzerland.&lt;/auth-address&gt;&lt;titles&gt;&lt;title&gt;Mutual antagonism between the anaphase promoting complex and the spindle assembly checkpoint contributes to mitotic timing in Caenorhabditis elegan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271-83&lt;/pages&gt;&lt;volume&gt;186&lt;/volume&gt;&lt;number&gt;4&lt;/number&gt;&lt;keywords&gt;&lt;keyword&gt;Alleles&lt;/keyword&gt;&lt;keyword&gt;Anaphase-Promoting Complex-Cyclosome&lt;/keyword&gt;&lt;keyword&gt;Animals&lt;/keyword&gt;&lt;keyword&gt;Caenorhabditis elegans/*cytology&lt;/keyword&gt;&lt;keyword&gt;Caenorhabditis elegans Proteins/genetics/*physiology&lt;/keyword&gt;&lt;keyword&gt;Cell Cycle Proteins/*physiology&lt;/keyword&gt;&lt;keyword&gt;Embryo, Nonmammalian&lt;/keyword&gt;&lt;keyword&gt;*Mitosis&lt;/keyword&gt;&lt;keyword&gt;Spindle Apparatus/*physiology&lt;/keyword&gt;&lt;keyword&gt;Ubiquitin-Protein Ligase Complexes/genetics&lt;/keyword&gt;&lt;/keywords&gt;&lt;dates&gt;&lt;year&gt;2010&lt;/year&gt;&lt;pub-dates&gt;&lt;date&gt;Dec&lt;/date&gt;&lt;/pub-dates&gt;&lt;/dates&gt;&lt;isbn&gt;1943-2631 (Electronic)&amp;#xD;0016-6731 (Linking)&lt;/isbn&gt;&lt;accession-num&gt;20944014&lt;/accession-num&gt;&lt;urls&gt;&lt;related-urls&gt;&lt;url&gt;http://www.ncbi.nlm.nih.gov/pubmed/20944014&lt;/url&gt;&lt;/related-urls&gt;&lt;/urls&gt;&lt;custom2&gt;2998310&lt;/custom2&gt;&lt;electronic-resource-num&gt;10.1534/genetics.110.123133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2" w:tooltip="Bezler, 2010 #2128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Bezler &amp; Gönczy, 2010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11B3F44D" w14:textId="77777777" w:rsidTr="00AD6D78">
        <w:tc>
          <w:tcPr>
            <w:tcW w:w="4503" w:type="dxa"/>
            <w:shd w:val="clear" w:color="auto" w:fill="B8CCE4" w:themeFill="accent1" w:themeFillTint="66"/>
          </w:tcPr>
          <w:p w14:paraId="3E85E1F9" w14:textId="77777777" w:rsidR="00151820" w:rsidRPr="00151820" w:rsidRDefault="00151820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8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genotype of original strains</w:t>
            </w:r>
          </w:p>
          <w:p w14:paraId="0FD9E896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</w:tcPr>
          <w:p w14:paraId="313AD218" w14:textId="77777777" w:rsidR="00151820" w:rsidRPr="00151820" w:rsidRDefault="00151820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8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ain</w:t>
            </w:r>
          </w:p>
          <w:p w14:paraId="35BC778B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B8CCE4" w:themeFill="accent1" w:themeFillTint="66"/>
          </w:tcPr>
          <w:p w14:paraId="389AA4E2" w14:textId="77777777" w:rsidR="00151820" w:rsidRPr="00151820" w:rsidRDefault="00151820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8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erence</w:t>
            </w:r>
          </w:p>
          <w:p w14:paraId="1A42DA0D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1820" w14:paraId="71CCCD25" w14:textId="77777777" w:rsidTr="00AD6D78">
        <w:tc>
          <w:tcPr>
            <w:tcW w:w="4503" w:type="dxa"/>
          </w:tcPr>
          <w:p w14:paraId="36D7E45A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m-4(e1466) dpy-5(e61) I/hT2 [bli-4(e937) let-?(q782) qIs48] (I;III)</w:t>
            </w:r>
          </w:p>
          <w:p w14:paraId="136015EF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361F01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JK2739</w:t>
            </w:r>
          </w:p>
          <w:p w14:paraId="7F505781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538A63D" w14:textId="77777777" w:rsidR="00151820" w:rsidRDefault="00520597" w:rsidP="00AD6D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dith Kimble</w:t>
            </w:r>
          </w:p>
          <w:p w14:paraId="4839F084" w14:textId="7825F771" w:rsidR="002B3833" w:rsidRPr="009D0C00" w:rsidRDefault="002B3833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2B3833">
              <w:rPr>
                <w:rFonts w:ascii="Arial" w:hAnsi="Arial" w:cs="Arial"/>
                <w:sz w:val="20"/>
                <w:szCs w:val="20"/>
              </w:rPr>
              <w:t>https://cgc.umn.edu/strain/JK2739</w:t>
            </w:r>
          </w:p>
        </w:tc>
      </w:tr>
      <w:tr w:rsidR="00151820" w14:paraId="1F2F26D4" w14:textId="77777777" w:rsidTr="00AD6D78">
        <w:tc>
          <w:tcPr>
            <w:tcW w:w="4503" w:type="dxa"/>
          </w:tcPr>
          <w:p w14:paraId="58E6F26F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if-1(gk117)III;air-1(wow14[air-1::zf::gfp])V;wowEx34</w:t>
            </w:r>
          </w:p>
          <w:p w14:paraId="2EEF7F0A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E97FFF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JLF189</w:t>
            </w:r>
          </w:p>
          <w:p w14:paraId="7CE0198C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C410DBD" w14:textId="2C5C199E" w:rsidR="00151820" w:rsidRPr="009D0C00" w:rsidRDefault="005F16EC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allee&lt;/Author&gt;&lt;Year&gt;2018&lt;/Year&gt;&lt;RecNum&gt;21497&lt;/RecNum&gt;&lt;DisplayText&gt;(Sallee, Zonka, Skokan, Raftrey, &amp;amp; Feldman, 2018)&lt;/DisplayText&gt;&lt;record&gt;&lt;rec-number&gt;21497&lt;/rec-number&gt;&lt;foreign-keys&gt;&lt;key app="EN" db-id="9sa0evfe2zxxtvetspt50pdhs9pzp2ar9daz"&gt;21497&lt;/key&gt;&lt;/foreign-keys&gt;&lt;ref-type name="Journal Article"&gt;17&lt;/ref-type&gt;&lt;contributors&gt;&lt;authors&gt;&lt;author&gt;Sallee, M. D.&lt;/author&gt;&lt;author&gt;Zonka, J. C.&lt;/author&gt;&lt;author&gt;Skokan, T. D.&lt;/author&gt;&lt;author&gt;Raftrey, B. C.&lt;/author&gt;&lt;author&gt;Feldman, J. L.&lt;/author&gt;&lt;/authors&gt;&lt;/contributors&gt;&lt;auth-address&gt;Department of Biology, Stanford University, Stanford, California, United States of America.&lt;/auth-address&gt;&lt;titles&gt;&lt;title&gt;Tissue-specific degradation of essential centrosome components reveals distinct microtubule populations at microtubule organizing centers&lt;/title&gt;&lt;secondary-title&gt;PLoS Biol&lt;/secondary-title&gt;&lt;alt-title&gt;PLoS biology&lt;/alt-title&gt;&lt;/titles&gt;&lt;periodical&gt;&lt;full-title&gt;PLoS Biol&lt;/full-title&gt;&lt;abbr-1&gt;PLoS biology&lt;/abbr-1&gt;&lt;/periodical&gt;&lt;alt-periodical&gt;&lt;full-title&gt;PLoS Biol&lt;/full-title&gt;&lt;abbr-1&gt;PLoS biology&lt;/abbr-1&gt;&lt;/alt-periodical&gt;&lt;pages&gt;e2005189&lt;/pages&gt;&lt;volume&gt;16&lt;/volume&gt;&lt;number&gt;8&lt;/number&gt;&lt;edition&gt;2018/08/07&lt;/edition&gt;&lt;dates&gt;&lt;year&gt;2018&lt;/year&gt;&lt;pub-dates&gt;&lt;date&gt;Aug&lt;/date&gt;&lt;/pub-dates&gt;&lt;/dates&gt;&lt;isbn&gt;1545-7885 (Electronic)&amp;#xD;1544-9173 (Linking)&lt;/isbn&gt;&lt;accession-num&gt;30080857&lt;/accession-num&gt;&lt;urls&gt;&lt;/urls&gt;&lt;custom2&gt;PMC6103517&lt;/custom2&gt;&lt;electronic-resource-num&gt;10.1371/journal.pbio.200518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hyperlink w:anchor="_ENREF_13" w:tooltip="Sallee, 2018 #21497" w:history="1">
              <w:r w:rsidR="002B3833">
                <w:rPr>
                  <w:rFonts w:ascii="Arial" w:eastAsia="Times New Roman" w:hAnsi="Arial" w:cs="Arial"/>
                  <w:noProof/>
                  <w:sz w:val="20"/>
                  <w:szCs w:val="20"/>
                </w:rPr>
                <w:t>Sallee, Zonka, Skokan, Raftrey, &amp; Feldman, 2018</w:t>
              </w:r>
            </w:hyperlink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  <w:p w14:paraId="26B8EB7F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1820" w14:paraId="307EE9C0" w14:textId="77777777" w:rsidTr="00AD6D78">
        <w:tc>
          <w:tcPr>
            <w:tcW w:w="4503" w:type="dxa"/>
          </w:tcPr>
          <w:p w14:paraId="6EF155A0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-1(ax161)I; him-8(e1489) IV</w:t>
            </w:r>
          </w:p>
          <w:p w14:paraId="3B6EC752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E179B8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DS77</w:t>
            </w:r>
          </w:p>
          <w:p w14:paraId="1C075506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AD38AC1" w14:textId="672F5FAB" w:rsidR="00151820" w:rsidRPr="009D0C00" w:rsidRDefault="005F16EC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xkZW48L0F1dGhvcj48WWVhcj4yMDAwPC9ZZWFyPjxS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xkZW48L0F1dGhvcj48WWVhcj4yMDAwPC9ZZWFyPjxS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5" w:tooltip="Golden, 2000 #21498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Golden et al., 2000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5A9E27A6" w14:textId="77777777" w:rsidTr="00AD6D78">
        <w:tc>
          <w:tcPr>
            <w:tcW w:w="4503" w:type="dxa"/>
          </w:tcPr>
          <w:p w14:paraId="0FDA4A36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-119(ed3) III; par-2(ok1723); ddIs239[pie-1::GFP::par-2(CAI 0.6) + unc-119(+)]</w:t>
            </w:r>
          </w:p>
          <w:p w14:paraId="445DBCD4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21E83B" w14:textId="77777777" w:rsidR="00151820" w:rsidRPr="00DE41F2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DE41F2">
              <w:rPr>
                <w:rFonts w:ascii="Arial" w:hAnsi="Arial" w:cs="Arial"/>
                <w:sz w:val="20"/>
                <w:szCs w:val="20"/>
              </w:rPr>
              <w:t>TH415</w:t>
            </w:r>
          </w:p>
        </w:tc>
        <w:tc>
          <w:tcPr>
            <w:tcW w:w="3118" w:type="dxa"/>
          </w:tcPr>
          <w:p w14:paraId="3ED709C2" w14:textId="103B834A" w:rsidR="00151820" w:rsidRPr="00DE41F2" w:rsidRDefault="005F16EC" w:rsidP="007220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VocmluZzwvQXV0aG9yPjxZZWFyPjIwMTE8L1llYXI+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==
</w:fldData>
              </w:fldChar>
            </w:r>
            <w:r w:rsidR="00DD55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D55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VocmluZzwvQXV0aG9yPjxZZWFyPjIwMTE8L1llYXI+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==
</w:fldData>
              </w:fldChar>
            </w:r>
            <w:r w:rsidR="00DD5516"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 w:rsidR="00DD5516">
              <w:rPr>
                <w:rFonts w:ascii="Arial" w:hAnsi="Arial" w:cs="Arial"/>
                <w:sz w:val="20"/>
                <w:szCs w:val="20"/>
              </w:rPr>
            </w:r>
            <w:r w:rsidR="00DD5516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4" w:tooltip="Goehring, 2011 #26" w:history="1">
              <w:r w:rsidR="002B3833">
                <w:rPr>
                  <w:rFonts w:ascii="Arial" w:hAnsi="Arial" w:cs="Arial"/>
                  <w:noProof/>
                  <w:sz w:val="20"/>
                  <w:szCs w:val="20"/>
                </w:rPr>
                <w:t>Goehring, Hoege, Grill, &amp; Hyman, 2011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51820" w14:paraId="2FFF226C" w14:textId="77777777" w:rsidTr="00AD6D78">
        <w:tc>
          <w:tcPr>
            <w:tcW w:w="4503" w:type="dxa"/>
            <w:shd w:val="clear" w:color="auto" w:fill="B8CCE4" w:themeFill="accent1" w:themeFillTint="66"/>
          </w:tcPr>
          <w:p w14:paraId="0AB4915C" w14:textId="77777777" w:rsidR="00151820" w:rsidRPr="00151820" w:rsidRDefault="00151820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8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otype of new strains generated in this study</w:t>
            </w:r>
          </w:p>
          <w:p w14:paraId="4C393D9A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</w:tcPr>
          <w:p w14:paraId="341F7783" w14:textId="77777777" w:rsidR="00151820" w:rsidRPr="00151820" w:rsidRDefault="00151820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8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ain</w:t>
            </w:r>
          </w:p>
          <w:p w14:paraId="4AFD2C37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B8CCE4" w:themeFill="accent1" w:themeFillTint="66"/>
          </w:tcPr>
          <w:p w14:paraId="36389A08" w14:textId="77777777" w:rsidR="00151820" w:rsidRPr="00151820" w:rsidRDefault="00151820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8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erence</w:t>
            </w:r>
          </w:p>
          <w:p w14:paraId="6D9609B4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1820" w14:paraId="376F5159" w14:textId="77777777" w:rsidTr="00AD6D78">
        <w:tc>
          <w:tcPr>
            <w:tcW w:w="4503" w:type="dxa"/>
          </w:tcPr>
          <w:p w14:paraId="125F1A46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s-7(is1[rfp::sas-7+loxP])III; glo-1(zu931)X</w:t>
            </w:r>
          </w:p>
          <w:p w14:paraId="657FADEB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3FFCF1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522</w:t>
            </w:r>
          </w:p>
          <w:p w14:paraId="27D78AF6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2FAB7F1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2821D9CA" w14:textId="77777777" w:rsidTr="00AD6D78">
        <w:tc>
          <w:tcPr>
            <w:tcW w:w="4503" w:type="dxa"/>
          </w:tcPr>
          <w:p w14:paraId="44909108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c-119(ed3)III; isIs44[Ppie-1::gbp::mCherry::air-1 + unc-119(+)]</w:t>
            </w:r>
          </w:p>
          <w:p w14:paraId="7918C79B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AE6E22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232</w:t>
            </w:r>
          </w:p>
          <w:p w14:paraId="2CC3ECB0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35BE9B6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0A76B72F" w14:textId="77777777" w:rsidTr="00AD6D78">
        <w:tc>
          <w:tcPr>
            <w:tcW w:w="4503" w:type="dxa"/>
          </w:tcPr>
          <w:p w14:paraId="35ACD8CD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d-2(is2(rfp::spd-2+loxP))I</w:t>
            </w:r>
          </w:p>
          <w:p w14:paraId="4305EFB6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C9FEA5" w14:textId="4E7429C9" w:rsidR="00151820" w:rsidRPr="009D0C00" w:rsidRDefault="001845DC" w:rsidP="00AD6D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Z1497</w:t>
            </w:r>
          </w:p>
        </w:tc>
        <w:tc>
          <w:tcPr>
            <w:tcW w:w="3118" w:type="dxa"/>
          </w:tcPr>
          <w:p w14:paraId="413ADE80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66E25D41" w14:textId="77777777" w:rsidTr="00AD6D78">
        <w:tc>
          <w:tcPr>
            <w:tcW w:w="4503" w:type="dxa"/>
            <w:shd w:val="clear" w:color="auto" w:fill="B8CCE4" w:themeFill="accent1" w:themeFillTint="66"/>
          </w:tcPr>
          <w:p w14:paraId="567DFEE6" w14:textId="77777777" w:rsidR="007946DD" w:rsidRDefault="007946DD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2A881682" w14:textId="77777777" w:rsidR="00151820" w:rsidRPr="00151820" w:rsidRDefault="00151820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8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otype of crossed strains</w:t>
            </w:r>
          </w:p>
          <w:p w14:paraId="41D450F8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</w:tcPr>
          <w:p w14:paraId="7334934C" w14:textId="77777777" w:rsidR="007946DD" w:rsidRDefault="007946DD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6A984FC8" w14:textId="77777777" w:rsidR="00151820" w:rsidRPr="00151820" w:rsidRDefault="00151820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8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ain</w:t>
            </w:r>
          </w:p>
          <w:p w14:paraId="09330879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B8CCE4" w:themeFill="accent1" w:themeFillTint="66"/>
          </w:tcPr>
          <w:p w14:paraId="4303BE73" w14:textId="77777777" w:rsidR="007946DD" w:rsidRDefault="007946DD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7039AB55" w14:textId="77777777" w:rsidR="00151820" w:rsidRPr="00151820" w:rsidRDefault="00151820" w:rsidP="00AD6D7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8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erence</w:t>
            </w:r>
          </w:p>
          <w:p w14:paraId="05D8BD49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1820" w14:paraId="19795EC3" w14:textId="77777777" w:rsidTr="00AD6D78">
        <w:tc>
          <w:tcPr>
            <w:tcW w:w="4503" w:type="dxa"/>
          </w:tcPr>
          <w:p w14:paraId="406937C7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my-2(ges6(nmy-2::RFP-T+unc-119(+)))I; par-2(it328[gfp::par-2]) sas-7(or1940[gfp::sas-7])III</w:t>
            </w:r>
          </w:p>
          <w:p w14:paraId="1F8D9EAB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0CC3A4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476</w:t>
            </w:r>
          </w:p>
          <w:p w14:paraId="5FBA22EC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2DAA85B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4F56EE27" w14:textId="77777777" w:rsidTr="00AD6D78">
        <w:tc>
          <w:tcPr>
            <w:tcW w:w="4503" w:type="dxa"/>
          </w:tcPr>
          <w:p w14:paraId="60351F0E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-6(it319[par-6::gfp])I; par-2(it315[mcherry::par-2]) sas-7(is1[rfp::sas-7+loxP])III</w:t>
            </w:r>
          </w:p>
          <w:p w14:paraId="70F5401D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A9852F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591</w:t>
            </w:r>
          </w:p>
          <w:p w14:paraId="01671E3D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6BFFCC8B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3D09F6F9" w14:textId="77777777" w:rsidTr="00AD6D78">
        <w:tc>
          <w:tcPr>
            <w:tcW w:w="4503" w:type="dxa"/>
          </w:tcPr>
          <w:p w14:paraId="54FB24B6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-2(it315[mcherry::par-2])III; tjls173[Ppie-1::gfp::air-1R + unc-119(+)]</w:t>
            </w:r>
          </w:p>
          <w:p w14:paraId="41BC2C17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F43D41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465</w:t>
            </w:r>
          </w:p>
          <w:p w14:paraId="36DECAB8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C13C219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608EA7AE" w14:textId="77777777" w:rsidTr="00AD6D78">
        <w:tc>
          <w:tcPr>
            <w:tcW w:w="4503" w:type="dxa"/>
          </w:tcPr>
          <w:p w14:paraId="425489A5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-2(it315[mcherry::par-2])III; tjls188[Ppie-1 promoter-gfp::air-1RT201A + unc-119(+)]</w:t>
            </w:r>
          </w:p>
          <w:p w14:paraId="40315AF4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7B1E94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466</w:t>
            </w:r>
          </w:p>
          <w:p w14:paraId="4E50E8BC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0FD4D64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15FE0BF0" w14:textId="77777777" w:rsidTr="00AD6D78">
        <w:tc>
          <w:tcPr>
            <w:tcW w:w="4503" w:type="dxa"/>
          </w:tcPr>
          <w:p w14:paraId="5BC39A72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my-2(ges6(nmy-2::RFP-T+unc-119(+)))I; axIs1933[pFM034, gfp::par-2 RNAi-resistant + unc-119(+)]</w:t>
            </w:r>
          </w:p>
          <w:p w14:paraId="7A08F841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28C495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642</w:t>
            </w:r>
          </w:p>
          <w:p w14:paraId="480A626B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16E77FD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28A3E40D" w14:textId="77777777" w:rsidTr="00AD6D78">
        <w:tc>
          <w:tcPr>
            <w:tcW w:w="4503" w:type="dxa"/>
          </w:tcPr>
          <w:p w14:paraId="4E1CC6A9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my-2(ges6(nmy-2::RFP-T+unc-119(+)))I;  axIs1936[pFM037, gfp::par-2 RNAi-resistant(R163A) + unc-119(+)]</w:t>
            </w:r>
          </w:p>
          <w:p w14:paraId="40FE1E61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E05909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643</w:t>
            </w:r>
          </w:p>
          <w:p w14:paraId="0CC49A65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6D63CC5C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129F3771" w14:textId="77777777" w:rsidTr="00AD6D78">
        <w:tc>
          <w:tcPr>
            <w:tcW w:w="4503" w:type="dxa"/>
          </w:tcPr>
          <w:p w14:paraId="32709FAA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d-2(or293)I; par-2(it328[gfp::par-2]) sas-7(or1940[gfp::sas-7])III; zuIs45[Pnmy-2::nmy-2::gfp + unc-119(+)]V</w:t>
            </w:r>
          </w:p>
          <w:p w14:paraId="25AA078A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EFF741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589</w:t>
            </w:r>
          </w:p>
          <w:p w14:paraId="3EED1BFB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9573BD6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6497F6A3" w14:textId="77777777" w:rsidTr="00AD6D78">
        <w:tc>
          <w:tcPr>
            <w:tcW w:w="4503" w:type="dxa"/>
          </w:tcPr>
          <w:p w14:paraId="011EB475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-2(it315[mcherry::par-2]) sas-7(is1[rfp::sas-7+loxP])III; zuIs45[Pnmy-2::nmy-2::gfp + unc-119(+)]V</w:t>
            </w:r>
          </w:p>
          <w:p w14:paraId="11FDAE25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0E796A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588</w:t>
            </w:r>
          </w:p>
          <w:p w14:paraId="6254B0C8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660EE5EF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0DA1D374" w14:textId="77777777" w:rsidTr="00AD6D78">
        <w:tc>
          <w:tcPr>
            <w:tcW w:w="4503" w:type="dxa"/>
          </w:tcPr>
          <w:p w14:paraId="34DDABE0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d-5(or213)I, par-2(it315[mcherry::par-2]) sas-7(is1[rfp::sas-7+loxP])III; zuIs45[Pnmy-2::nmy-2::gfp + unc-119(+)]V</w:t>
            </w:r>
          </w:p>
          <w:p w14:paraId="37176FFD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301EEB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617</w:t>
            </w:r>
          </w:p>
          <w:p w14:paraId="661EE753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A9D3FB5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16F4601E" w14:textId="77777777" w:rsidTr="00AD6D78">
        <w:tc>
          <w:tcPr>
            <w:tcW w:w="4503" w:type="dxa"/>
          </w:tcPr>
          <w:p w14:paraId="4AF79671" w14:textId="77777777" w:rsidR="00462644" w:rsidRDefault="0046264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  <w:p w14:paraId="175357D4" w14:textId="77777777" w:rsidR="00462644" w:rsidRDefault="00462644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  <w:p w14:paraId="1439D4AC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sIs44[Ppie-1::gbp::mCherry::air-1 + unc-119(+)] itIs38[pAA1, Ppie-1::gfp::ph(PLC1delta1 PH) + unc-119(+)]</w:t>
            </w:r>
          </w:p>
          <w:p w14:paraId="09A0818F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5D0D45" w14:textId="77777777" w:rsidR="00462644" w:rsidRDefault="0046264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3D3052E" w14:textId="77777777" w:rsidR="00462644" w:rsidRDefault="00462644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D9711D4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233</w:t>
            </w:r>
          </w:p>
          <w:p w14:paraId="5793EBC6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617A8BF4" w14:textId="77777777" w:rsidR="00462644" w:rsidRDefault="00462644" w:rsidP="00AD6D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57EC1A" w14:textId="77777777" w:rsidR="00462644" w:rsidRDefault="00462644" w:rsidP="00AD6D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C8EB36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6FC7D3F3" w14:textId="77777777" w:rsidTr="00AD6D78">
        <w:tc>
          <w:tcPr>
            <w:tcW w:w="4503" w:type="dxa"/>
          </w:tcPr>
          <w:p w14:paraId="38182F26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-2(it328[gfp::par-2])III; such-1(t1668)/mcm-4(e1466) dpy-5(e61) I/hT2 [bli-4(e937) let-?(q782) qIs48] (I;III)</w:t>
            </w:r>
          </w:p>
          <w:p w14:paraId="12D58CE4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8AB044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515</w:t>
            </w:r>
          </w:p>
          <w:p w14:paraId="5498E556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8A2FCC5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3CE76C6D" w14:textId="77777777" w:rsidTr="00AD6D78">
        <w:tc>
          <w:tcPr>
            <w:tcW w:w="4503" w:type="dxa"/>
          </w:tcPr>
          <w:p w14:paraId="601B0EEE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my-2(ges6(nmy-2::RFP-T+unc-119(+)))I</w:t>
            </w:r>
            <w:r w:rsidRPr="009D0C00">
              <w:rPr>
                <w:rFonts w:ascii="Arial" w:eastAsia="Times New Roman" w:hAnsi="Arial" w:cs="Arial"/>
                <w:sz w:val="20"/>
                <w:szCs w:val="20"/>
              </w:rPr>
              <w:t xml:space="preserve">; par-2(it328[gfp::par-2]) sas-7(or1940[gfp::sas-7])III; </w:t>
            </w: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em-1(hc17)IV</w:t>
            </w:r>
          </w:p>
          <w:p w14:paraId="0918B1D5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6AE50A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546</w:t>
            </w:r>
          </w:p>
          <w:p w14:paraId="06E16E01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145C6C7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2FE4D759" w14:textId="77777777" w:rsidTr="00AD6D78">
        <w:tc>
          <w:tcPr>
            <w:tcW w:w="4503" w:type="dxa"/>
          </w:tcPr>
          <w:p w14:paraId="15376AEA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my-2(ne3409)I; xsSi3[gfp::utrophin + Cbr-unc-119(+)]II</w:t>
            </w:r>
          </w:p>
          <w:p w14:paraId="0A0D5A45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4CB294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619</w:t>
            </w:r>
          </w:p>
          <w:p w14:paraId="426BA35E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667318E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03DD0186" w14:textId="77777777" w:rsidTr="00AD6D78">
        <w:tc>
          <w:tcPr>
            <w:tcW w:w="4503" w:type="dxa"/>
          </w:tcPr>
          <w:p w14:paraId="79264519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my-2(ne3409)I; par-2(it328[gfp::par-2]) sas-7(or1940[gfp::sas-7])III</w:t>
            </w:r>
          </w:p>
          <w:p w14:paraId="4C35D322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F18D5A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618</w:t>
            </w:r>
          </w:p>
          <w:p w14:paraId="18C892E9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61B8A69F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033E0691" w14:textId="77777777" w:rsidTr="00AD6D78">
        <w:tc>
          <w:tcPr>
            <w:tcW w:w="4503" w:type="dxa"/>
          </w:tcPr>
          <w:p w14:paraId="50902A66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-2(it315[mcherry::par-2]); isIs44[Ppie-1::gbp::mCherry::air-1 + unc-119(+)]</w:t>
            </w:r>
          </w:p>
          <w:p w14:paraId="45B77826" w14:textId="77777777" w:rsidR="00151820" w:rsidRPr="009D0C00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8935A1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622</w:t>
            </w:r>
          </w:p>
          <w:p w14:paraId="6CDB2393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DF0A02F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51820" w14:paraId="6EBE54BE" w14:textId="77777777" w:rsidTr="00AD6D78">
        <w:tc>
          <w:tcPr>
            <w:tcW w:w="4503" w:type="dxa"/>
          </w:tcPr>
          <w:p w14:paraId="7D8E93D5" w14:textId="77777777" w:rsidR="00151820" w:rsidRPr="00BD743B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D743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-1(ax161)I; par-2(it315(mCherry::par-2))III; sas-7(is1[rfp::sas-7+loxP])III; ltIs25 [pAZ132: unc-119 (+) pie-1-gfp- tba-2]</w:t>
            </w:r>
          </w:p>
          <w:p w14:paraId="61CA4432" w14:textId="77777777" w:rsidR="00151820" w:rsidRPr="00BD743B" w:rsidRDefault="00151820" w:rsidP="00AD6D7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A71FA3" w14:textId="77777777" w:rsidR="00151820" w:rsidRPr="009D0C00" w:rsidRDefault="00151820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GZ1615</w:t>
            </w:r>
          </w:p>
          <w:p w14:paraId="51757227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1A91604" w14:textId="77777777" w:rsidR="00151820" w:rsidRPr="009D0C00" w:rsidRDefault="00151820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A5CCF" w14:paraId="6C1F7C3B" w14:textId="77777777" w:rsidTr="001A5CCF">
        <w:trPr>
          <w:trHeight w:val="752"/>
        </w:trPr>
        <w:tc>
          <w:tcPr>
            <w:tcW w:w="4503" w:type="dxa"/>
          </w:tcPr>
          <w:p w14:paraId="418CC671" w14:textId="34A9278E" w:rsidR="001A5CCF" w:rsidRPr="00BD743B" w:rsidRDefault="009257E7" w:rsidP="00BD743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</w:t>
            </w:r>
            <w:bookmarkStart w:id="0" w:name="_GoBack"/>
            <w:bookmarkEnd w:id="0"/>
            <w:r w:rsidR="00BD743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c-119(ed3)III; nBsIs20</w:t>
            </w:r>
            <w:r w:rsidR="00BD743B" w:rsidRPr="009D0C00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D743B">
              <w:rPr>
                <w:rFonts w:ascii="Arial" w:eastAsia="Times New Roman" w:hAnsi="Arial" w:cs="Arial"/>
                <w:sz w:val="20"/>
                <w:szCs w:val="20"/>
              </w:rPr>
              <w:t>pNP99:unc-119(+)tbb-1p-mCherry-tbb-2-tbb-2 UTR</w:t>
            </w:r>
            <w:r w:rsidR="00BD743B"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]</w:t>
            </w:r>
            <w:r w:rsidR="00BD743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; </w:t>
            </w:r>
            <w:r w:rsidR="00BD743B"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c-119(ed3)III; tjls173[Ppie-1::gfp::air-1</w:t>
            </w:r>
            <w:r w:rsidR="00BD743B"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 +</w:t>
            </w:r>
            <w:r w:rsidR="00BD743B"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c-119(+)]</w:t>
            </w:r>
          </w:p>
        </w:tc>
        <w:tc>
          <w:tcPr>
            <w:tcW w:w="1134" w:type="dxa"/>
          </w:tcPr>
          <w:p w14:paraId="50A5B28B" w14:textId="6359D293" w:rsidR="001A5CCF" w:rsidRPr="009D0C00" w:rsidRDefault="001A5CCF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Z1226</w:t>
            </w:r>
          </w:p>
        </w:tc>
        <w:tc>
          <w:tcPr>
            <w:tcW w:w="3118" w:type="dxa"/>
          </w:tcPr>
          <w:p w14:paraId="7FBF61FF" w14:textId="732BD745" w:rsidR="001A5CCF" w:rsidRPr="009D0C00" w:rsidRDefault="001A5CCF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A5CCF" w14:paraId="22138C16" w14:textId="77777777" w:rsidTr="00AD6D78">
        <w:tc>
          <w:tcPr>
            <w:tcW w:w="4503" w:type="dxa"/>
          </w:tcPr>
          <w:p w14:paraId="3D534BFA" w14:textId="3840D929" w:rsidR="001A5CCF" w:rsidRPr="001A5CCF" w:rsidRDefault="009257E7" w:rsidP="00BD743B">
            <w:pPr>
              <w:rPr>
                <w:rFonts w:ascii="Verdana" w:eastAsia="Times New Roman" w:hAnsi="Verdana" w:cs="Times New Roman"/>
                <w:color w:val="202C48"/>
                <w:sz w:val="18"/>
                <w:szCs w:val="18"/>
                <w:shd w:val="clear" w:color="auto" w:fill="F3F3F3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</w:t>
            </w:r>
            <w:r w:rsidR="00BD743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c-119(ed3)III; nBsIs20</w:t>
            </w:r>
            <w:r w:rsidR="00BD743B" w:rsidRPr="009D0C00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BD743B">
              <w:rPr>
                <w:rFonts w:ascii="Arial" w:eastAsia="Times New Roman" w:hAnsi="Arial" w:cs="Arial"/>
                <w:sz w:val="20"/>
                <w:szCs w:val="20"/>
              </w:rPr>
              <w:t>pNP99:unc-119(+)tbb-1p-mCherry-tbb-2-tbb-2 UTR</w:t>
            </w:r>
            <w:r w:rsidR="00BD743B"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]</w:t>
            </w:r>
            <w:r w:rsidR="00BD743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; </w:t>
            </w:r>
            <w:r w:rsidR="00BD743B"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c-119(ed3)III; tjls188[Ppie-1 promoter-gfp::air-1</w:t>
            </w:r>
            <w:r w:rsidR="00BD743B"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  <w:r w:rsidR="00BD743B"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201A + unc-119(+)]</w:t>
            </w:r>
          </w:p>
        </w:tc>
        <w:tc>
          <w:tcPr>
            <w:tcW w:w="1134" w:type="dxa"/>
          </w:tcPr>
          <w:p w14:paraId="3F969787" w14:textId="3759F934" w:rsidR="001A5CCF" w:rsidRDefault="001A5CCF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Z1648</w:t>
            </w:r>
          </w:p>
        </w:tc>
        <w:tc>
          <w:tcPr>
            <w:tcW w:w="3118" w:type="dxa"/>
          </w:tcPr>
          <w:p w14:paraId="0F3FEA7E" w14:textId="29690467" w:rsidR="001A5CCF" w:rsidRPr="009D0C00" w:rsidRDefault="001A5CCF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A5CCF" w14:paraId="64650BC7" w14:textId="77777777" w:rsidTr="00AD6D78">
        <w:tc>
          <w:tcPr>
            <w:tcW w:w="4503" w:type="dxa"/>
          </w:tcPr>
          <w:p w14:paraId="0090300C" w14:textId="7C7976E7" w:rsidR="001A5CCF" w:rsidRPr="001A5CCF" w:rsidRDefault="00BD743B" w:rsidP="00BD743B">
            <w:pPr>
              <w:rPr>
                <w:rFonts w:ascii="Verdana" w:eastAsia="Times New Roman" w:hAnsi="Verdana" w:cs="Times New Roman"/>
                <w:color w:val="202C48"/>
                <w:sz w:val="18"/>
                <w:szCs w:val="18"/>
                <w:shd w:val="clear" w:color="auto" w:fill="F3F3F3"/>
              </w:rPr>
            </w:pPr>
            <w:r w:rsidRPr="009D0C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if-1(gk117)III;air-1(wow14[air-1::zf::gfp])V;wowEx3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c-119(ed3)III; nBsIs20</w:t>
            </w:r>
            <w:r w:rsidRPr="009D0C00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NP99:unc-119(+)tbb-1p-mCherry-tbb-2-tbb-2 UTR</w:t>
            </w:r>
            <w:r w:rsidRPr="009D0C0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368FEA11" w14:textId="0F846069" w:rsidR="001A5CCF" w:rsidRDefault="001A5CCF" w:rsidP="00AD6D7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Z1698</w:t>
            </w:r>
          </w:p>
        </w:tc>
        <w:tc>
          <w:tcPr>
            <w:tcW w:w="3118" w:type="dxa"/>
          </w:tcPr>
          <w:p w14:paraId="4A13605F" w14:textId="4CFF3374" w:rsidR="001A5CCF" w:rsidRPr="009D0C00" w:rsidRDefault="001A5CCF" w:rsidP="00AD6D78">
            <w:pPr>
              <w:rPr>
                <w:rFonts w:ascii="Arial" w:hAnsi="Arial" w:cs="Arial"/>
                <w:sz w:val="20"/>
                <w:szCs w:val="20"/>
              </w:rPr>
            </w:pPr>
            <w:r w:rsidRPr="009D0C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30033BB4" w14:textId="62EB8707" w:rsidR="00A3543A" w:rsidRDefault="00A3543A" w:rsidP="00462644">
      <w:pPr>
        <w:spacing w:line="276" w:lineRule="auto"/>
        <w:rPr>
          <w:rFonts w:ascii="Arial" w:hAnsi="Arial" w:cs="Arial"/>
          <w:sz w:val="22"/>
          <w:szCs w:val="22"/>
        </w:rPr>
      </w:pPr>
    </w:p>
    <w:p w14:paraId="4998A398" w14:textId="77777777" w:rsidR="00462644" w:rsidRDefault="00462644" w:rsidP="00462644">
      <w:pPr>
        <w:spacing w:line="276" w:lineRule="auto"/>
        <w:rPr>
          <w:rFonts w:ascii="Arial" w:hAnsi="Arial" w:cs="Arial"/>
          <w:sz w:val="22"/>
          <w:szCs w:val="22"/>
        </w:rPr>
      </w:pPr>
    </w:p>
    <w:p w14:paraId="7FC8ECBC" w14:textId="55DC39C3" w:rsidR="00462644" w:rsidRPr="00462644" w:rsidRDefault="00462644" w:rsidP="00462644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462644">
        <w:rPr>
          <w:rFonts w:ascii="Arial" w:hAnsi="Arial" w:cs="Arial"/>
          <w:b/>
          <w:sz w:val="22"/>
          <w:szCs w:val="22"/>
        </w:rPr>
        <w:t>References</w:t>
      </w:r>
    </w:p>
    <w:p w14:paraId="5A2EF0E4" w14:textId="77777777" w:rsidR="00462644" w:rsidRDefault="00462644" w:rsidP="00462644">
      <w:pPr>
        <w:spacing w:line="276" w:lineRule="auto"/>
        <w:rPr>
          <w:rFonts w:ascii="Arial" w:hAnsi="Arial" w:cs="Arial"/>
          <w:sz w:val="22"/>
          <w:szCs w:val="22"/>
        </w:rPr>
      </w:pPr>
    </w:p>
    <w:p w14:paraId="7CA0CCFF" w14:textId="77777777" w:rsidR="00462644" w:rsidRPr="00851DB8" w:rsidRDefault="00462644" w:rsidP="00462644">
      <w:pPr>
        <w:spacing w:line="276" w:lineRule="auto"/>
        <w:rPr>
          <w:rFonts w:ascii="Arial" w:hAnsi="Arial" w:cs="Arial"/>
          <w:sz w:val="20"/>
          <w:szCs w:val="20"/>
        </w:rPr>
      </w:pPr>
    </w:p>
    <w:p w14:paraId="778B81B5" w14:textId="77777777" w:rsidR="002B3833" w:rsidRDefault="00A3543A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r w:rsidRPr="00851DB8">
        <w:rPr>
          <w:rFonts w:ascii="Arial" w:hAnsi="Arial" w:cs="Arial"/>
          <w:sz w:val="20"/>
          <w:szCs w:val="20"/>
        </w:rPr>
        <w:fldChar w:fldCharType="begin"/>
      </w:r>
      <w:r w:rsidRPr="00851DB8">
        <w:rPr>
          <w:rFonts w:ascii="Arial" w:hAnsi="Arial" w:cs="Arial"/>
          <w:sz w:val="20"/>
          <w:szCs w:val="20"/>
        </w:rPr>
        <w:instrText xml:space="preserve"> ADDIN EN.REFLIST </w:instrText>
      </w:r>
      <w:r w:rsidRPr="00851DB8">
        <w:rPr>
          <w:rFonts w:ascii="Arial" w:hAnsi="Arial" w:cs="Arial"/>
          <w:sz w:val="20"/>
          <w:szCs w:val="20"/>
        </w:rPr>
        <w:fldChar w:fldCharType="separate"/>
      </w:r>
      <w:bookmarkStart w:id="1" w:name="_ENREF_1"/>
      <w:r w:rsidR="002B3833" w:rsidRPr="00851DB8">
        <w:rPr>
          <w:rFonts w:ascii="Arial" w:hAnsi="Arial" w:cs="Arial"/>
          <w:noProof/>
          <w:sz w:val="20"/>
          <w:szCs w:val="20"/>
        </w:rPr>
        <w:t xml:space="preserve">Audhya, A., Hyndman, F., McLeod, I. X., Maddox, A. S., Yates, J. R., 3rd, Desai, A., &amp; Oegema, K. (2005). A complex containing the Sm protein CAR-1 and the RNA helicase CGH-1 is required for embryonic cytokinesis in Caenorhabditis elegans. </w:t>
      </w:r>
      <w:r w:rsidR="002B3833" w:rsidRPr="00851DB8">
        <w:rPr>
          <w:rFonts w:ascii="Arial" w:hAnsi="Arial" w:cs="Arial"/>
          <w:i/>
          <w:noProof/>
          <w:sz w:val="20"/>
          <w:szCs w:val="20"/>
        </w:rPr>
        <w:t>J Cell Biol, 171</w:t>
      </w:r>
      <w:r w:rsidR="002B3833" w:rsidRPr="00851DB8">
        <w:rPr>
          <w:rFonts w:ascii="Arial" w:hAnsi="Arial" w:cs="Arial"/>
          <w:noProof/>
          <w:sz w:val="20"/>
          <w:szCs w:val="20"/>
        </w:rPr>
        <w:t>(2), 267-279. doi: 10.1083/jcb.200506124</w:t>
      </w:r>
      <w:bookmarkEnd w:id="1"/>
    </w:p>
    <w:p w14:paraId="4DA23235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421E59E8" w14:textId="77777777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2" w:name="_ENREF_2"/>
      <w:r w:rsidRPr="00851DB8">
        <w:rPr>
          <w:rFonts w:ascii="Arial" w:hAnsi="Arial" w:cs="Arial"/>
          <w:noProof/>
          <w:sz w:val="20"/>
          <w:szCs w:val="20"/>
        </w:rPr>
        <w:t xml:space="preserve">Bezler, A., &amp; Gönczy, P. (2010). Mutual antagonism between the anaphase promoting complex and the spindle assembly checkpoint contributes to mitotic timing in Caenorhabditis elegans. </w:t>
      </w:r>
      <w:r w:rsidRPr="00851DB8">
        <w:rPr>
          <w:rFonts w:ascii="Arial" w:hAnsi="Arial" w:cs="Arial"/>
          <w:i/>
          <w:noProof/>
          <w:sz w:val="20"/>
          <w:szCs w:val="20"/>
        </w:rPr>
        <w:t>Genetics, 186</w:t>
      </w:r>
      <w:r w:rsidRPr="00851DB8">
        <w:rPr>
          <w:rFonts w:ascii="Arial" w:hAnsi="Arial" w:cs="Arial"/>
          <w:noProof/>
          <w:sz w:val="20"/>
          <w:szCs w:val="20"/>
        </w:rPr>
        <w:t>(4), 1271-1283. doi: 10.1534/genetics.110.123133</w:t>
      </w:r>
      <w:bookmarkEnd w:id="2"/>
    </w:p>
    <w:p w14:paraId="068FDF41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458E929C" w14:textId="77777777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3" w:name="_ENREF_3"/>
      <w:r w:rsidRPr="00851DB8">
        <w:rPr>
          <w:rFonts w:ascii="Arial" w:hAnsi="Arial" w:cs="Arial"/>
          <w:noProof/>
          <w:sz w:val="20"/>
          <w:szCs w:val="20"/>
        </w:rPr>
        <w:t xml:space="preserve">Brenner, S. (1974). The genetics of Caenorhabditis elegans. </w:t>
      </w:r>
      <w:r w:rsidRPr="00851DB8">
        <w:rPr>
          <w:rFonts w:ascii="Arial" w:hAnsi="Arial" w:cs="Arial"/>
          <w:i/>
          <w:noProof/>
          <w:sz w:val="20"/>
          <w:szCs w:val="20"/>
        </w:rPr>
        <w:t>Genetics, 77</w:t>
      </w:r>
      <w:r w:rsidRPr="00851DB8">
        <w:rPr>
          <w:rFonts w:ascii="Arial" w:hAnsi="Arial" w:cs="Arial"/>
          <w:noProof/>
          <w:sz w:val="20"/>
          <w:szCs w:val="20"/>
        </w:rPr>
        <w:t xml:space="preserve">(1), 71-94. </w:t>
      </w:r>
      <w:bookmarkEnd w:id="3"/>
    </w:p>
    <w:p w14:paraId="0397B597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1F7A96E6" w14:textId="77777777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4" w:name="_ENREF_4"/>
      <w:r w:rsidRPr="00851DB8">
        <w:rPr>
          <w:rFonts w:ascii="Arial" w:hAnsi="Arial" w:cs="Arial"/>
          <w:noProof/>
          <w:sz w:val="20"/>
          <w:szCs w:val="20"/>
        </w:rPr>
        <w:t xml:space="preserve">Goehring, N. W., Hoege, C., Grill, S. W., &amp; Hyman, A. A. (2011). PAR proteins diffuse freely across the anterior-posterior boundary in polarized C. elegans embryos. </w:t>
      </w:r>
      <w:r w:rsidRPr="00851DB8">
        <w:rPr>
          <w:rFonts w:ascii="Arial" w:hAnsi="Arial" w:cs="Arial"/>
          <w:i/>
          <w:noProof/>
          <w:sz w:val="20"/>
          <w:szCs w:val="20"/>
        </w:rPr>
        <w:t>J Cell Biol, 193</w:t>
      </w:r>
      <w:r w:rsidRPr="00851DB8">
        <w:rPr>
          <w:rFonts w:ascii="Arial" w:hAnsi="Arial" w:cs="Arial"/>
          <w:noProof/>
          <w:sz w:val="20"/>
          <w:szCs w:val="20"/>
        </w:rPr>
        <w:t>(3), 583-594. doi: 10.1083/jcb.201011094</w:t>
      </w:r>
      <w:bookmarkEnd w:id="4"/>
    </w:p>
    <w:p w14:paraId="58747BA8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4F4E47FB" w14:textId="0482DAE5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5" w:name="_ENREF_5"/>
      <w:r w:rsidRPr="00851DB8">
        <w:rPr>
          <w:rFonts w:ascii="Arial" w:hAnsi="Arial" w:cs="Arial"/>
          <w:noProof/>
          <w:sz w:val="20"/>
          <w:szCs w:val="20"/>
        </w:rPr>
        <w:t xml:space="preserve">Golden, A., Sadler, P. L., Wallenfang, M. R., Schumacher, J. M., Hamill, D. R., Bates, G., Shakes, D. C. (2000). Metaphase to anaphase (mat) transition-defective mutants in Caenorhabditis elegans. </w:t>
      </w:r>
      <w:r w:rsidRPr="00851DB8">
        <w:rPr>
          <w:rFonts w:ascii="Arial" w:hAnsi="Arial" w:cs="Arial"/>
          <w:i/>
          <w:noProof/>
          <w:sz w:val="20"/>
          <w:szCs w:val="20"/>
        </w:rPr>
        <w:t>J Cell Biol, 151</w:t>
      </w:r>
      <w:r w:rsidRPr="00851DB8">
        <w:rPr>
          <w:rFonts w:ascii="Arial" w:hAnsi="Arial" w:cs="Arial"/>
          <w:noProof/>
          <w:sz w:val="20"/>
          <w:szCs w:val="20"/>
        </w:rPr>
        <w:t xml:space="preserve">(7), 1469-1482. </w:t>
      </w:r>
      <w:bookmarkEnd w:id="5"/>
    </w:p>
    <w:p w14:paraId="07B8BAF8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4F4AE79D" w14:textId="77777777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6" w:name="_ENREF_6"/>
      <w:r w:rsidRPr="00851DB8">
        <w:rPr>
          <w:rFonts w:ascii="Arial" w:hAnsi="Arial" w:cs="Arial"/>
          <w:noProof/>
          <w:sz w:val="20"/>
          <w:szCs w:val="20"/>
        </w:rPr>
        <w:t xml:space="preserve">Hamill, D. R., Severson, A. F., Carter, J. C., &amp; Bowerman, B. (2002). Centrosome maturation and mitotic spindle assembly in C. elegans require SPD-5, a protein with multiple coiled-coil domains. </w:t>
      </w:r>
      <w:r w:rsidRPr="00851DB8">
        <w:rPr>
          <w:rFonts w:ascii="Arial" w:hAnsi="Arial" w:cs="Arial"/>
          <w:i/>
          <w:noProof/>
          <w:sz w:val="20"/>
          <w:szCs w:val="20"/>
        </w:rPr>
        <w:t>Dev Cell, 3</w:t>
      </w:r>
      <w:r w:rsidRPr="00851DB8">
        <w:rPr>
          <w:rFonts w:ascii="Arial" w:hAnsi="Arial" w:cs="Arial"/>
          <w:noProof/>
          <w:sz w:val="20"/>
          <w:szCs w:val="20"/>
        </w:rPr>
        <w:t xml:space="preserve">(5), 673-684. </w:t>
      </w:r>
      <w:bookmarkEnd w:id="6"/>
    </w:p>
    <w:p w14:paraId="54E974E3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4D5178C7" w14:textId="77777777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7" w:name="_ENREF_7"/>
      <w:r w:rsidRPr="00851DB8">
        <w:rPr>
          <w:rFonts w:ascii="Arial" w:hAnsi="Arial" w:cs="Arial"/>
          <w:noProof/>
          <w:sz w:val="20"/>
          <w:szCs w:val="20"/>
        </w:rPr>
        <w:t xml:space="preserve">Motegi, F., Zonies, S., Hao, Y., Cuenca, A. A., Griffin, E., &amp; Seydoux, G. (2011). Microtubules induce self-organization of polarized PAR domains in Caenorhabditis elegans zygotes. </w:t>
      </w:r>
      <w:r w:rsidRPr="00851DB8">
        <w:rPr>
          <w:rFonts w:ascii="Arial" w:hAnsi="Arial" w:cs="Arial"/>
          <w:i/>
          <w:noProof/>
          <w:sz w:val="20"/>
          <w:szCs w:val="20"/>
        </w:rPr>
        <w:t>Nat Cell Biol, 13</w:t>
      </w:r>
      <w:r w:rsidRPr="00851DB8">
        <w:rPr>
          <w:rFonts w:ascii="Arial" w:hAnsi="Arial" w:cs="Arial"/>
          <w:noProof/>
          <w:sz w:val="20"/>
          <w:szCs w:val="20"/>
        </w:rPr>
        <w:t>(11), 1361-1367. doi: 10.1038/ncb2354</w:t>
      </w:r>
      <w:bookmarkEnd w:id="7"/>
    </w:p>
    <w:p w14:paraId="1B361C88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080EADB0" w14:textId="77777777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8" w:name="_ENREF_8"/>
      <w:r w:rsidRPr="00851DB8">
        <w:rPr>
          <w:rFonts w:ascii="Arial" w:hAnsi="Arial" w:cs="Arial"/>
          <w:noProof/>
          <w:sz w:val="20"/>
          <w:szCs w:val="20"/>
        </w:rPr>
        <w:t xml:space="preserve">Munro, E., Nance, J., &amp; Priess, J. R. (2004). Cortical flows powered by asymmetrical contraction transport PAR proteins to establish and maintain anterior-posterior polarity in the early C. elegans embryo. </w:t>
      </w:r>
      <w:r w:rsidRPr="00851DB8">
        <w:rPr>
          <w:rFonts w:ascii="Arial" w:hAnsi="Arial" w:cs="Arial"/>
          <w:i/>
          <w:noProof/>
          <w:sz w:val="20"/>
          <w:szCs w:val="20"/>
        </w:rPr>
        <w:t>Dev Cell, 7</w:t>
      </w:r>
      <w:r w:rsidRPr="00851DB8">
        <w:rPr>
          <w:rFonts w:ascii="Arial" w:hAnsi="Arial" w:cs="Arial"/>
          <w:noProof/>
          <w:sz w:val="20"/>
          <w:szCs w:val="20"/>
        </w:rPr>
        <w:t>(3), 413-424. doi: 10.1016/j.devcel.2004.08.001</w:t>
      </w:r>
      <w:bookmarkEnd w:id="8"/>
    </w:p>
    <w:p w14:paraId="05F14EBF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01037452" w14:textId="77777777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9" w:name="_ENREF_9"/>
      <w:r w:rsidRPr="00851DB8">
        <w:rPr>
          <w:rFonts w:ascii="Arial" w:hAnsi="Arial" w:cs="Arial"/>
          <w:noProof/>
          <w:sz w:val="20"/>
          <w:szCs w:val="20"/>
        </w:rPr>
        <w:t xml:space="preserve">Nishikawa, M., Naganathan, S. R., Julicher, F., &amp; Grill, S. W. (2017). Controlling contractile instabilities in the actomyosin cortex. </w:t>
      </w:r>
      <w:r w:rsidRPr="00851DB8">
        <w:rPr>
          <w:rFonts w:ascii="Arial" w:hAnsi="Arial" w:cs="Arial"/>
          <w:i/>
          <w:noProof/>
          <w:sz w:val="20"/>
          <w:szCs w:val="20"/>
        </w:rPr>
        <w:t>Elife, 6</w:t>
      </w:r>
      <w:r w:rsidRPr="00851DB8">
        <w:rPr>
          <w:rFonts w:ascii="Arial" w:hAnsi="Arial" w:cs="Arial"/>
          <w:noProof/>
          <w:sz w:val="20"/>
          <w:szCs w:val="20"/>
        </w:rPr>
        <w:t>. doi: 10.7554/eLife.19595</w:t>
      </w:r>
      <w:bookmarkEnd w:id="9"/>
    </w:p>
    <w:p w14:paraId="1566B7DA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14D216F9" w14:textId="56DD57EC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10" w:name="_ENREF_10"/>
      <w:r w:rsidRPr="00851DB8">
        <w:rPr>
          <w:rFonts w:ascii="Arial" w:hAnsi="Arial" w:cs="Arial"/>
          <w:noProof/>
          <w:sz w:val="20"/>
          <w:szCs w:val="20"/>
        </w:rPr>
        <w:t>O'Rourke, S. M., Carter, C., Carter, L., Christensen,</w:t>
      </w:r>
      <w:r w:rsidR="00851DB8">
        <w:rPr>
          <w:rFonts w:ascii="Arial" w:hAnsi="Arial" w:cs="Arial"/>
          <w:noProof/>
          <w:sz w:val="20"/>
          <w:szCs w:val="20"/>
        </w:rPr>
        <w:t xml:space="preserve"> S. N., Jones, M. P., Nash, B., </w:t>
      </w:r>
      <w:r w:rsidRPr="00851DB8">
        <w:rPr>
          <w:rFonts w:ascii="Arial" w:hAnsi="Arial" w:cs="Arial"/>
          <w:noProof/>
          <w:sz w:val="20"/>
          <w:szCs w:val="20"/>
        </w:rPr>
        <w:t xml:space="preserve">Bowerman, B. (2011). A survey of new temperature-sensitive, embryonic-lethal mutations in C. elegans: 24 alleles of thirteen genes. </w:t>
      </w:r>
      <w:r w:rsidRPr="00851DB8">
        <w:rPr>
          <w:rFonts w:ascii="Arial" w:hAnsi="Arial" w:cs="Arial"/>
          <w:i/>
          <w:noProof/>
          <w:sz w:val="20"/>
          <w:szCs w:val="20"/>
        </w:rPr>
        <w:t>PLoS One, 6</w:t>
      </w:r>
      <w:r w:rsidRPr="00851DB8">
        <w:rPr>
          <w:rFonts w:ascii="Arial" w:hAnsi="Arial" w:cs="Arial"/>
          <w:noProof/>
          <w:sz w:val="20"/>
          <w:szCs w:val="20"/>
        </w:rPr>
        <w:t>(3), e16644. doi: 10.1371/journal.pone.0016644</w:t>
      </w:r>
      <w:bookmarkEnd w:id="10"/>
    </w:p>
    <w:p w14:paraId="20A7DE18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0447E9CB" w14:textId="2B1434B8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11" w:name="_ENREF_11"/>
      <w:r w:rsidRPr="00851DB8">
        <w:rPr>
          <w:rFonts w:ascii="Arial" w:hAnsi="Arial" w:cs="Arial"/>
          <w:noProof/>
          <w:sz w:val="20"/>
          <w:szCs w:val="20"/>
        </w:rPr>
        <w:t xml:space="preserve">Pang, K. M., Ishidate, T., Nakamura, K., Shirayama, M., Trzepacz, C., Schubert, C. M., Mello, C. C. (2004). The minibrain kinase homolog, mbk-2, is required for spindle positioning and asymmetric cell division in early C. elegans embryos. </w:t>
      </w:r>
      <w:r w:rsidRPr="00851DB8">
        <w:rPr>
          <w:rFonts w:ascii="Arial" w:hAnsi="Arial" w:cs="Arial"/>
          <w:i/>
          <w:noProof/>
          <w:sz w:val="20"/>
          <w:szCs w:val="20"/>
        </w:rPr>
        <w:t>Dev Biol, 265</w:t>
      </w:r>
      <w:r w:rsidRPr="00851DB8">
        <w:rPr>
          <w:rFonts w:ascii="Arial" w:hAnsi="Arial" w:cs="Arial"/>
          <w:noProof/>
          <w:sz w:val="20"/>
          <w:szCs w:val="20"/>
        </w:rPr>
        <w:t xml:space="preserve">(1), 127-139. </w:t>
      </w:r>
      <w:bookmarkEnd w:id="11"/>
    </w:p>
    <w:p w14:paraId="027DF6FB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283E57E8" w14:textId="745DDDB5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12" w:name="_ENREF_12"/>
      <w:r w:rsidRPr="00851DB8">
        <w:rPr>
          <w:rFonts w:ascii="Arial" w:hAnsi="Arial" w:cs="Arial"/>
          <w:noProof/>
          <w:sz w:val="20"/>
          <w:szCs w:val="20"/>
        </w:rPr>
        <w:t xml:space="preserve">Rodriguez, J., Peglion, F., Martin, J., Hubatsch, L., Reich, J., Hirani, N., Goehring, N. W. (2017). aPKC Cycles between Functionally Distinct PAR Protein Assemblies to Drive Cell Polarity. </w:t>
      </w:r>
      <w:r w:rsidRPr="00851DB8">
        <w:rPr>
          <w:rFonts w:ascii="Arial" w:hAnsi="Arial" w:cs="Arial"/>
          <w:i/>
          <w:noProof/>
          <w:sz w:val="20"/>
          <w:szCs w:val="20"/>
        </w:rPr>
        <w:t>Dev Cell, 42</w:t>
      </w:r>
      <w:r w:rsidRPr="00851DB8">
        <w:rPr>
          <w:rFonts w:ascii="Arial" w:hAnsi="Arial" w:cs="Arial"/>
          <w:noProof/>
          <w:sz w:val="20"/>
          <w:szCs w:val="20"/>
        </w:rPr>
        <w:t>(4), 400-415 e409. doi: 10.1016/j.devcel.2017.07.007</w:t>
      </w:r>
      <w:bookmarkEnd w:id="12"/>
    </w:p>
    <w:p w14:paraId="3578BFAB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1505C948" w14:textId="77777777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13" w:name="_ENREF_13"/>
      <w:r w:rsidRPr="00851DB8">
        <w:rPr>
          <w:rFonts w:ascii="Arial" w:hAnsi="Arial" w:cs="Arial"/>
          <w:noProof/>
          <w:sz w:val="20"/>
          <w:szCs w:val="20"/>
        </w:rPr>
        <w:t xml:space="preserve">Sallee, M. D., Zonka, J. C., Skokan, T. D., Raftrey, B. C., &amp; Feldman, J. L. (2018). Tissue-specific degradation of essential centrosome components reveals distinct microtubule populations at microtubule organizing centers. </w:t>
      </w:r>
      <w:r w:rsidRPr="00851DB8">
        <w:rPr>
          <w:rFonts w:ascii="Arial" w:hAnsi="Arial" w:cs="Arial"/>
          <w:i/>
          <w:noProof/>
          <w:sz w:val="20"/>
          <w:szCs w:val="20"/>
        </w:rPr>
        <w:t>PLoS Biol, 16</w:t>
      </w:r>
      <w:r w:rsidRPr="00851DB8">
        <w:rPr>
          <w:rFonts w:ascii="Arial" w:hAnsi="Arial" w:cs="Arial"/>
          <w:noProof/>
          <w:sz w:val="20"/>
          <w:szCs w:val="20"/>
        </w:rPr>
        <w:t>(8), e2005189. doi: 10.1371/journal.pbio.2005189</w:t>
      </w:r>
      <w:bookmarkEnd w:id="13"/>
    </w:p>
    <w:p w14:paraId="500F70C0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2EBDC06B" w14:textId="77777777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14" w:name="_ENREF_14"/>
      <w:r w:rsidRPr="00851DB8">
        <w:rPr>
          <w:rFonts w:ascii="Arial" w:hAnsi="Arial" w:cs="Arial"/>
          <w:noProof/>
          <w:sz w:val="20"/>
          <w:szCs w:val="20"/>
        </w:rPr>
        <w:t xml:space="preserve">Smith, J., Calidas, D., Schmidt, H., Lu, T., Rasoloson, D., &amp; Seydoux, G. (2016). Spatial patterning of P granules by RNA-induced phase separation of the intrinsically-disordered protein MEG-3. </w:t>
      </w:r>
      <w:r w:rsidRPr="00851DB8">
        <w:rPr>
          <w:rFonts w:ascii="Arial" w:hAnsi="Arial" w:cs="Arial"/>
          <w:i/>
          <w:noProof/>
          <w:sz w:val="20"/>
          <w:szCs w:val="20"/>
        </w:rPr>
        <w:t>Elife, 5</w:t>
      </w:r>
      <w:r w:rsidRPr="00851DB8">
        <w:rPr>
          <w:rFonts w:ascii="Arial" w:hAnsi="Arial" w:cs="Arial"/>
          <w:noProof/>
          <w:sz w:val="20"/>
          <w:szCs w:val="20"/>
        </w:rPr>
        <w:t>. doi: 10.7554/eLife.21337</w:t>
      </w:r>
      <w:bookmarkEnd w:id="14"/>
    </w:p>
    <w:p w14:paraId="7B65434C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5B3AEA9D" w14:textId="41375328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15" w:name="_ENREF_15"/>
      <w:r w:rsidRPr="00851DB8">
        <w:rPr>
          <w:rFonts w:ascii="Arial" w:hAnsi="Arial" w:cs="Arial"/>
          <w:noProof/>
          <w:sz w:val="20"/>
          <w:szCs w:val="20"/>
        </w:rPr>
        <w:t xml:space="preserve">Sugioka, K., Hamill, D. R., Lowry, J. B., McNeely, M. E., Enrick, M., Richter, A. C., Bowerman, B. (2017). Centriolar SAS-7 acts upstream of SPD-2 to regulate centriole assembly and pericentriolar material formation. </w:t>
      </w:r>
      <w:r w:rsidRPr="00851DB8">
        <w:rPr>
          <w:rFonts w:ascii="Arial" w:hAnsi="Arial" w:cs="Arial"/>
          <w:i/>
          <w:noProof/>
          <w:sz w:val="20"/>
          <w:szCs w:val="20"/>
        </w:rPr>
        <w:t>Elife, 6</w:t>
      </w:r>
      <w:r w:rsidRPr="00851DB8">
        <w:rPr>
          <w:rFonts w:ascii="Arial" w:hAnsi="Arial" w:cs="Arial"/>
          <w:noProof/>
          <w:sz w:val="20"/>
          <w:szCs w:val="20"/>
        </w:rPr>
        <w:t>. doi: 10.7554/eLife.20353</w:t>
      </w:r>
      <w:bookmarkEnd w:id="15"/>
    </w:p>
    <w:p w14:paraId="76D3BABC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1D707402" w14:textId="77777777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16" w:name="_ENREF_16"/>
      <w:r w:rsidRPr="00851DB8">
        <w:rPr>
          <w:rFonts w:ascii="Arial" w:hAnsi="Arial" w:cs="Arial"/>
          <w:noProof/>
          <w:sz w:val="20"/>
          <w:szCs w:val="20"/>
        </w:rPr>
        <w:t xml:space="preserve">Toya, M., Terasawa, M., Nagata, K., Iida, Y., &amp; Sugimoto, A. (2011). A kinase-independent role for Aurora A in the assembly of mitotic spindle microtubules in Caenorhabditis elegans embryos. </w:t>
      </w:r>
      <w:r w:rsidRPr="00851DB8">
        <w:rPr>
          <w:rFonts w:ascii="Arial" w:hAnsi="Arial" w:cs="Arial"/>
          <w:i/>
          <w:noProof/>
          <w:sz w:val="20"/>
          <w:szCs w:val="20"/>
        </w:rPr>
        <w:t>Nat Cell Biol, 13</w:t>
      </w:r>
      <w:r w:rsidRPr="00851DB8">
        <w:rPr>
          <w:rFonts w:ascii="Arial" w:hAnsi="Arial" w:cs="Arial"/>
          <w:noProof/>
          <w:sz w:val="20"/>
          <w:szCs w:val="20"/>
        </w:rPr>
        <w:t>(6), 708-714. doi: 10.1038/ncb2242</w:t>
      </w:r>
      <w:bookmarkEnd w:id="16"/>
    </w:p>
    <w:p w14:paraId="33AFAF84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098BCA6D" w14:textId="77777777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17" w:name="_ENREF_17"/>
      <w:r w:rsidRPr="00851DB8">
        <w:rPr>
          <w:rFonts w:ascii="Arial" w:hAnsi="Arial" w:cs="Arial"/>
          <w:noProof/>
          <w:sz w:val="20"/>
          <w:szCs w:val="20"/>
        </w:rPr>
        <w:t xml:space="preserve">Tse, Y. C., Werner, M., Longhini, K. M., Labbe, J. C., Goldstein, B., &amp; Glotzer, M. (2012). RhoA activation during polarization and cytokinesis of the early Caenorhabditis elegans embryo is differentially dependent on NOP-1 and CYK-4. </w:t>
      </w:r>
      <w:r w:rsidRPr="00851DB8">
        <w:rPr>
          <w:rFonts w:ascii="Arial" w:hAnsi="Arial" w:cs="Arial"/>
          <w:i/>
          <w:noProof/>
          <w:sz w:val="20"/>
          <w:szCs w:val="20"/>
        </w:rPr>
        <w:t>Mol Biol Cell, 23</w:t>
      </w:r>
      <w:r w:rsidRPr="00851DB8">
        <w:rPr>
          <w:rFonts w:ascii="Arial" w:hAnsi="Arial" w:cs="Arial"/>
          <w:noProof/>
          <w:sz w:val="20"/>
          <w:szCs w:val="20"/>
        </w:rPr>
        <w:t>(20), 4020-4031. doi: 10.1091/mbc.E12-04-0268</w:t>
      </w:r>
      <w:bookmarkEnd w:id="17"/>
    </w:p>
    <w:p w14:paraId="75ED201C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7B72440A" w14:textId="77777777" w:rsidR="002B3833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18" w:name="_ENREF_18"/>
      <w:r w:rsidRPr="00851DB8">
        <w:rPr>
          <w:rFonts w:ascii="Arial" w:hAnsi="Arial" w:cs="Arial"/>
          <w:noProof/>
          <w:sz w:val="20"/>
          <w:szCs w:val="20"/>
        </w:rPr>
        <w:t xml:space="preserve">Wilson, M. A., Shukitt-Hale, B., Kalt, W., Ingram, D. K., Joseph, J. A., &amp; Wolkow, C. A. (2006). Blueberry polyphenols increase lifespan and thermotolerance in Caenorhabditis elegans. </w:t>
      </w:r>
      <w:r w:rsidRPr="00851DB8">
        <w:rPr>
          <w:rFonts w:ascii="Arial" w:hAnsi="Arial" w:cs="Arial"/>
          <w:i/>
          <w:noProof/>
          <w:sz w:val="20"/>
          <w:szCs w:val="20"/>
        </w:rPr>
        <w:t>Aging Cell, 5</w:t>
      </w:r>
      <w:r w:rsidRPr="00851DB8">
        <w:rPr>
          <w:rFonts w:ascii="Arial" w:hAnsi="Arial" w:cs="Arial"/>
          <w:noProof/>
          <w:sz w:val="20"/>
          <w:szCs w:val="20"/>
        </w:rPr>
        <w:t>(1), 59-68. doi: 10.1111/j.1474-9726.2006.00192.x</w:t>
      </w:r>
      <w:bookmarkEnd w:id="18"/>
    </w:p>
    <w:p w14:paraId="24F5C51D" w14:textId="77777777" w:rsidR="00851DB8" w:rsidRPr="00851DB8" w:rsidRDefault="00851DB8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</w:p>
    <w:p w14:paraId="1A5ED41E" w14:textId="77777777" w:rsidR="002B3833" w:rsidRPr="00851DB8" w:rsidRDefault="002B3833" w:rsidP="002B3833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19" w:name="_ENREF_19"/>
      <w:r w:rsidRPr="00851DB8">
        <w:rPr>
          <w:rFonts w:ascii="Arial" w:hAnsi="Arial" w:cs="Arial"/>
          <w:noProof/>
          <w:sz w:val="20"/>
          <w:szCs w:val="20"/>
        </w:rPr>
        <w:t xml:space="preserve">Xu, S., &amp; Chisholm, A. D. (2011). A Galphaq-Ca(2)(+) signaling pathway promotes actin-mediated epidermal wound closure in C. elegans. </w:t>
      </w:r>
      <w:r w:rsidRPr="00851DB8">
        <w:rPr>
          <w:rFonts w:ascii="Arial" w:hAnsi="Arial" w:cs="Arial"/>
          <w:i/>
          <w:noProof/>
          <w:sz w:val="20"/>
          <w:szCs w:val="20"/>
        </w:rPr>
        <w:t>Curr Biol, 21</w:t>
      </w:r>
      <w:r w:rsidRPr="00851DB8">
        <w:rPr>
          <w:rFonts w:ascii="Arial" w:hAnsi="Arial" w:cs="Arial"/>
          <w:noProof/>
          <w:sz w:val="20"/>
          <w:szCs w:val="20"/>
        </w:rPr>
        <w:t>(23), 1960-1967. doi: 10.1016/j.cub.2011.10.050</w:t>
      </w:r>
      <w:bookmarkEnd w:id="19"/>
    </w:p>
    <w:p w14:paraId="2F90F8C6" w14:textId="69A92E37" w:rsidR="002B3833" w:rsidRPr="00851DB8" w:rsidRDefault="002B3833" w:rsidP="002B3833">
      <w:pPr>
        <w:rPr>
          <w:rFonts w:ascii="Arial" w:hAnsi="Arial" w:cs="Arial"/>
          <w:noProof/>
          <w:sz w:val="20"/>
          <w:szCs w:val="20"/>
        </w:rPr>
      </w:pPr>
    </w:p>
    <w:p w14:paraId="16C5ED32" w14:textId="66E30DB0" w:rsidR="00AB6C51" w:rsidRPr="00462644" w:rsidRDefault="00A3543A" w:rsidP="00462644">
      <w:pPr>
        <w:spacing w:line="276" w:lineRule="auto"/>
        <w:rPr>
          <w:rFonts w:ascii="Arial" w:hAnsi="Arial" w:cs="Arial"/>
          <w:sz w:val="22"/>
          <w:szCs w:val="22"/>
        </w:rPr>
      </w:pPr>
      <w:r w:rsidRPr="00851DB8">
        <w:rPr>
          <w:rFonts w:ascii="Arial" w:hAnsi="Arial" w:cs="Arial"/>
          <w:sz w:val="20"/>
          <w:szCs w:val="20"/>
        </w:rPr>
        <w:fldChar w:fldCharType="end"/>
      </w:r>
    </w:p>
    <w:sectPr w:rsidR="00AB6C51" w:rsidRPr="00462644" w:rsidSect="00595A38">
      <w:pgSz w:w="11900" w:h="16840"/>
      <w:pgMar w:top="1247" w:right="1797" w:bottom="113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a0evfe2zxxtvetspt50pdhs9pzp2ar9daz&quot;&gt;AIR-1 symmetry breaking&lt;record-ids&gt;&lt;item&gt;26&lt;/item&gt;&lt;item&gt;37&lt;/item&gt;&lt;item&gt;51&lt;/item&gt;&lt;item&gt;54&lt;/item&gt;&lt;item&gt;509&lt;/item&gt;&lt;item&gt;511&lt;/item&gt;&lt;item&gt;21289&lt;/item&gt;&lt;item&gt;21475&lt;/item&gt;&lt;item&gt;21486&lt;/item&gt;&lt;item&gt;21487&lt;/item&gt;&lt;item&gt;21488&lt;/item&gt;&lt;item&gt;21490&lt;/item&gt;&lt;item&gt;21491&lt;/item&gt;&lt;item&gt;21492&lt;/item&gt;&lt;item&gt;21493&lt;/item&gt;&lt;item&gt;21494&lt;/item&gt;&lt;item&gt;21495&lt;/item&gt;&lt;item&gt;21497&lt;/item&gt;&lt;item&gt;21498&lt;/item&gt;&lt;/record-ids&gt;&lt;/item&gt;&lt;/Libraries&gt;"/>
  </w:docVars>
  <w:rsids>
    <w:rsidRoot w:val="008C69E4"/>
    <w:rsid w:val="00151820"/>
    <w:rsid w:val="001845DC"/>
    <w:rsid w:val="001A5CCF"/>
    <w:rsid w:val="00207CA7"/>
    <w:rsid w:val="00265462"/>
    <w:rsid w:val="002B3833"/>
    <w:rsid w:val="002E6F16"/>
    <w:rsid w:val="002F50C8"/>
    <w:rsid w:val="003B0DA5"/>
    <w:rsid w:val="0046059A"/>
    <w:rsid w:val="00462644"/>
    <w:rsid w:val="004F2040"/>
    <w:rsid w:val="00520597"/>
    <w:rsid w:val="00595A38"/>
    <w:rsid w:val="005F16EC"/>
    <w:rsid w:val="00722028"/>
    <w:rsid w:val="00736682"/>
    <w:rsid w:val="007946DD"/>
    <w:rsid w:val="00836E9F"/>
    <w:rsid w:val="00851DB8"/>
    <w:rsid w:val="00866D78"/>
    <w:rsid w:val="008C69E4"/>
    <w:rsid w:val="009257E7"/>
    <w:rsid w:val="009D0C00"/>
    <w:rsid w:val="00A3543A"/>
    <w:rsid w:val="00A817E4"/>
    <w:rsid w:val="00AB6C51"/>
    <w:rsid w:val="00AD6D78"/>
    <w:rsid w:val="00BB6D67"/>
    <w:rsid w:val="00BD23D7"/>
    <w:rsid w:val="00BD743B"/>
    <w:rsid w:val="00C02519"/>
    <w:rsid w:val="00D11EC4"/>
    <w:rsid w:val="00D24B4B"/>
    <w:rsid w:val="00DD5516"/>
    <w:rsid w:val="00DE41F2"/>
    <w:rsid w:val="00E9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A88CA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9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5182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5182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15182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15182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15182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15182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ColorfulList-Accent3">
    <w:name w:val="Colorful List Accent 3"/>
    <w:basedOn w:val="TableNormal"/>
    <w:uiPriority w:val="72"/>
    <w:rsid w:val="0015182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List2">
    <w:name w:val="Medium List 2"/>
    <w:basedOn w:val="TableNormal"/>
    <w:uiPriority w:val="66"/>
    <w:rsid w:val="001518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15182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3543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5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5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cgc.umn.edu/strain/CZ14748" TargetMode="External"/><Relationship Id="rId5" Type="http://schemas.openxmlformats.org/officeDocument/2006/relationships/hyperlink" Target="https://cgc.umn.edu/strain/CZ14748" TargetMode="External"/><Relationship Id="rId6" Type="http://schemas.openxmlformats.org/officeDocument/2006/relationships/hyperlink" Target="https://cgc.umn.edu/strain/CZ14748" TargetMode="External"/><Relationship Id="rId7" Type="http://schemas.openxmlformats.org/officeDocument/2006/relationships/hyperlink" Target="https://cgc.umn.edu/strain/CZ14748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3354</Words>
  <Characters>19118</Characters>
  <Application>Microsoft Macintosh Word</Application>
  <DocSecurity>0</DocSecurity>
  <Lines>159</Lines>
  <Paragraphs>44</Paragraphs>
  <ScaleCrop>false</ScaleCrop>
  <Company>EPFL</Company>
  <LinksUpToDate>false</LinksUpToDate>
  <CharactersWithSpaces>2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Klinkert</dc:creator>
  <cp:keywords/>
  <dc:description/>
  <cp:lastModifiedBy>Microsoft Office User</cp:lastModifiedBy>
  <cp:revision>32</cp:revision>
  <dcterms:created xsi:type="dcterms:W3CDTF">2018-12-06T15:02:00Z</dcterms:created>
  <dcterms:modified xsi:type="dcterms:W3CDTF">2019-03-08T10:14:00Z</dcterms:modified>
</cp:coreProperties>
</file>